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624" w:rsidRPr="007F57D2" w:rsidRDefault="007F57D2" w:rsidP="0056733B">
      <w:pPr>
        <w:pStyle w:val="NormalWeb"/>
        <w:jc w:val="center"/>
        <w:rPr>
          <w:sz w:val="28"/>
          <w:szCs w:val="28"/>
        </w:rPr>
      </w:pPr>
      <w:r w:rsidRPr="007F57D2">
        <w:rPr>
          <w:rFonts w:ascii="TimesNewRomanPS" w:hAnsi="TimesNewRomanPS"/>
          <w:b/>
          <w:bCs/>
        </w:rPr>
        <w:t>Additional file 1</w:t>
      </w:r>
    </w:p>
    <w:p w:rsidR="0056733B" w:rsidRPr="007F57D2" w:rsidRDefault="0056733B" w:rsidP="0056733B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Content list:</w:t>
      </w:r>
    </w:p>
    <w:p w:rsidR="00566F2D" w:rsidRPr="007F57D2" w:rsidRDefault="00A2235B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 xml:space="preserve">Table S1. </w:t>
      </w:r>
      <w:r w:rsidR="00566F2D" w:rsidRPr="007F57D2">
        <w:rPr>
          <w:rFonts w:ascii="Times New Roman" w:hAnsi="Times New Roman" w:cs="Times New Roman"/>
        </w:rPr>
        <w:t>Multivariable adjusted cross-lagged standard regression coefficient of TyG and SBP (n=57,192).</w:t>
      </w:r>
    </w:p>
    <w:p w:rsidR="00566F2D" w:rsidRPr="007F57D2" w:rsidRDefault="00566F2D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2.</w:t>
      </w:r>
      <w:bookmarkStart w:id="0" w:name="OLE_LINK73"/>
      <w:r w:rsidRPr="007F57D2">
        <w:rPr>
          <w:rFonts w:ascii="Times New Roman" w:hAnsi="Times New Roman" w:cs="Times New Roman"/>
        </w:rPr>
        <w:t xml:space="preserve"> </w:t>
      </w:r>
      <w:bookmarkEnd w:id="0"/>
      <w:r w:rsidRPr="007F57D2">
        <w:rPr>
          <w:rFonts w:ascii="Times New Roman" w:hAnsi="Times New Roman" w:cs="Times New Roman"/>
        </w:rPr>
        <w:t>Multivariable adjusted cross-lagged standard regression coefficient of TyG and DBP (n=57,192).</w:t>
      </w:r>
    </w:p>
    <w:p w:rsidR="00566F2D" w:rsidRPr="007F57D2" w:rsidRDefault="00566F2D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3. Pearson correlation coefficients between log-transformed SBP and TyG at baseline and follow-up in the total cohort, adjusted for covariates.</w:t>
      </w:r>
    </w:p>
    <w:p w:rsidR="00566F2D" w:rsidRPr="007F57D2" w:rsidRDefault="00566F2D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4. Pearson correlation coefficients between log-transformed DBP and TyG at baseline and follow-up in the total cohort, adjusted for covariates.</w:t>
      </w:r>
    </w:p>
    <w:p w:rsidR="00A2235B" w:rsidRPr="007F57D2" w:rsidRDefault="00566F2D" w:rsidP="00A2235B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 xml:space="preserve">Table S5. </w:t>
      </w:r>
      <w:r w:rsidR="00A2235B" w:rsidRPr="007F57D2">
        <w:rPr>
          <w:rFonts w:ascii="Times New Roman" w:hAnsi="Times New Roman" w:cs="Times New Roman"/>
        </w:rPr>
        <w:t>Baseline characteristics of participants by cumulative TyG index and cumulative DBP.</w:t>
      </w:r>
    </w:p>
    <w:p w:rsidR="0056733B" w:rsidRPr="007F57D2" w:rsidRDefault="0056733B" w:rsidP="0056733B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bookmarkStart w:id="1" w:name="OLE_LINK75"/>
      <w:r w:rsidRPr="007F57D2">
        <w:rPr>
          <w:rFonts w:ascii="Times New Roman" w:hAnsi="Times New Roman" w:cs="Times New Roman"/>
        </w:rPr>
        <w:t>Table S</w:t>
      </w:r>
      <w:r w:rsidR="00566F2D" w:rsidRPr="007F57D2">
        <w:rPr>
          <w:rFonts w:ascii="Times New Roman" w:hAnsi="Times New Roman" w:cs="Times New Roman"/>
        </w:rPr>
        <w:t>6</w:t>
      </w:r>
      <w:r w:rsidRPr="007F57D2">
        <w:rPr>
          <w:rFonts w:ascii="Times New Roman" w:hAnsi="Times New Roman" w:cs="Times New Roman"/>
        </w:rPr>
        <w:t>. Stratified analysis between co-exposure to CumTyG and CumSBP and CVD incidence.</w:t>
      </w:r>
    </w:p>
    <w:bookmarkEnd w:id="1"/>
    <w:p w:rsidR="0056733B" w:rsidRPr="007F57D2" w:rsidRDefault="0056733B" w:rsidP="0056733B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</w:t>
      </w:r>
      <w:r w:rsidR="00566F2D" w:rsidRPr="007F57D2">
        <w:rPr>
          <w:rFonts w:ascii="Times New Roman" w:hAnsi="Times New Roman" w:cs="Times New Roman"/>
        </w:rPr>
        <w:t>7</w:t>
      </w:r>
      <w:r w:rsidRPr="007F57D2">
        <w:rPr>
          <w:rFonts w:ascii="Times New Roman" w:hAnsi="Times New Roman" w:cs="Times New Roman"/>
        </w:rPr>
        <w:t>. Stratified analysis between co-exposure to CumTyG and CumDBP and CVD incidence.</w:t>
      </w:r>
    </w:p>
    <w:p w:rsidR="0056733B" w:rsidRPr="007F57D2" w:rsidRDefault="0056733B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</w:t>
      </w:r>
      <w:r w:rsidR="00566F2D" w:rsidRPr="007F57D2">
        <w:rPr>
          <w:rFonts w:ascii="Times New Roman" w:hAnsi="Times New Roman" w:cs="Times New Roman"/>
        </w:rPr>
        <w:t>8</w:t>
      </w:r>
      <w:r w:rsidRPr="007F57D2">
        <w:rPr>
          <w:rFonts w:ascii="Times New Roman" w:hAnsi="Times New Roman" w:cs="Times New Roman"/>
        </w:rPr>
        <w:t>. Sensitivity analyses of incidence of CVD with co-exposure stratified by</w:t>
      </w:r>
      <w:r w:rsidR="00566F2D" w:rsidRPr="007F57D2">
        <w:rPr>
          <w:rFonts w:ascii="Times New Roman" w:hAnsi="Times New Roman" w:cs="Times New Roman"/>
        </w:rPr>
        <w:t xml:space="preserve"> CumSBP </w:t>
      </w:r>
      <w:r w:rsidRPr="007F57D2">
        <w:rPr>
          <w:rFonts w:ascii="Times New Roman" w:hAnsi="Times New Roman" w:cs="Times New Roman"/>
        </w:rPr>
        <w:t>and CumTyG (median).</w:t>
      </w:r>
    </w:p>
    <w:p w:rsidR="0056733B" w:rsidRPr="007F57D2" w:rsidRDefault="0056733B" w:rsidP="00566F2D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7F57D2">
        <w:rPr>
          <w:rFonts w:ascii="Times New Roman" w:hAnsi="Times New Roman" w:cs="Times New Roman"/>
        </w:rPr>
        <w:t>Table S</w:t>
      </w:r>
      <w:r w:rsidR="00566F2D" w:rsidRPr="007F57D2">
        <w:rPr>
          <w:rFonts w:ascii="Times New Roman" w:hAnsi="Times New Roman" w:cs="Times New Roman"/>
        </w:rPr>
        <w:t>9</w:t>
      </w:r>
      <w:r w:rsidRPr="007F57D2">
        <w:rPr>
          <w:rFonts w:ascii="Times New Roman" w:hAnsi="Times New Roman" w:cs="Times New Roman"/>
        </w:rPr>
        <w:t>. Sensitivity analyses of incidence of CVD with co-exposure stratified by</w:t>
      </w:r>
      <w:r w:rsidR="00566F2D" w:rsidRPr="007F57D2">
        <w:rPr>
          <w:rFonts w:ascii="Times New Roman" w:hAnsi="Times New Roman" w:cs="Times New Roman"/>
        </w:rPr>
        <w:t xml:space="preserve"> </w:t>
      </w:r>
      <w:bookmarkStart w:id="2" w:name="OLE_LINK76"/>
      <w:r w:rsidRPr="007F57D2">
        <w:rPr>
          <w:rFonts w:ascii="Times New Roman" w:hAnsi="Times New Roman" w:cs="Times New Roman"/>
        </w:rPr>
        <w:t>CumDBP</w:t>
      </w:r>
      <w:bookmarkEnd w:id="2"/>
      <w:r w:rsidR="00566F2D" w:rsidRPr="007F57D2">
        <w:rPr>
          <w:rFonts w:ascii="Times New Roman" w:hAnsi="Times New Roman" w:cs="Times New Roman"/>
        </w:rPr>
        <w:t xml:space="preserve"> </w:t>
      </w:r>
      <w:r w:rsidRPr="007F57D2">
        <w:rPr>
          <w:rFonts w:ascii="Times New Roman" w:hAnsi="Times New Roman" w:cs="Times New Roman"/>
        </w:rPr>
        <w:t>and CumTyG (median).</w:t>
      </w:r>
    </w:p>
    <w:p w:rsidR="00AE48E5" w:rsidRPr="007F57D2" w:rsidRDefault="00AE48E5" w:rsidP="00AE48E5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8"/>
          <w:szCs w:val="28"/>
        </w:rPr>
      </w:pPr>
      <w:r w:rsidRPr="007F57D2">
        <w:rPr>
          <w:rFonts w:ascii="Times New Roman" w:hAnsi="Times New Roman" w:cs="Times New Roman"/>
        </w:rPr>
        <w:t xml:space="preserve">Figure S1. Cross-lagged analysis design panel. </w:t>
      </w:r>
    </w:p>
    <w:p w:rsidR="0056733B" w:rsidRPr="007F57D2" w:rsidRDefault="0056733B" w:rsidP="0056733B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sz w:val="28"/>
          <w:szCs w:val="28"/>
        </w:rPr>
      </w:pPr>
    </w:p>
    <w:p w:rsidR="0056733B" w:rsidRPr="007F57D2" w:rsidRDefault="0056733B" w:rsidP="0056733B">
      <w:pPr>
        <w:pStyle w:val="NormalWeb"/>
        <w:jc w:val="both"/>
        <w:rPr>
          <w:rFonts w:ascii="Times New Roman" w:hAnsi="Times New Roman" w:cs="Times New Roman"/>
          <w:sz w:val="28"/>
          <w:szCs w:val="28"/>
        </w:rPr>
      </w:pPr>
    </w:p>
    <w:p w:rsidR="0056733B" w:rsidRPr="007F57D2" w:rsidRDefault="0056733B" w:rsidP="0056733B">
      <w:pPr>
        <w:pStyle w:val="NormalWeb"/>
        <w:sectPr w:rsidR="0056733B" w:rsidRPr="007F57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66F2D" w:rsidRPr="007F57D2" w:rsidRDefault="00566F2D" w:rsidP="00566F2D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lastRenderedPageBreak/>
        <w:t xml:space="preserve">Table S1. Multivariable adjusted cross-lagged standard regression coefficient of </w:t>
      </w:r>
      <w:r w:rsidRPr="007F57D2">
        <w:rPr>
          <w:rFonts w:ascii="Times New Roman" w:hAnsi="Times New Roman" w:cs="Times New Roman" w:hint="eastAsia"/>
          <w:sz w:val="24"/>
          <w:szCs w:val="48"/>
        </w:rPr>
        <w:t>TyG</w:t>
      </w:r>
      <w:r w:rsidRPr="007F57D2">
        <w:rPr>
          <w:rFonts w:ascii="Times New Roman" w:hAnsi="Times New Roman" w:cs="Times New Roman"/>
          <w:sz w:val="24"/>
          <w:szCs w:val="48"/>
        </w:rPr>
        <w:t xml:space="preserve"> and </w:t>
      </w:r>
      <w:r w:rsidRPr="007F57D2">
        <w:rPr>
          <w:rFonts w:ascii="Times New Roman" w:hAnsi="Times New Roman" w:cs="Times New Roman" w:hint="eastAsia"/>
          <w:sz w:val="24"/>
          <w:szCs w:val="48"/>
        </w:rPr>
        <w:t>SBP</w:t>
      </w:r>
      <w:r w:rsidRPr="007F57D2">
        <w:rPr>
          <w:rFonts w:ascii="Times New Roman" w:hAnsi="Times New Roman" w:cs="Times New Roman"/>
          <w:sz w:val="24"/>
          <w:szCs w:val="48"/>
        </w:rPr>
        <w:t xml:space="preserve"> (n=57,192)</w:t>
      </w:r>
    </w:p>
    <w:tbl>
      <w:tblPr>
        <w:tblStyle w:val="TableGrid"/>
        <w:tblW w:w="141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2243"/>
        <w:gridCol w:w="2233"/>
        <w:gridCol w:w="2612"/>
        <w:gridCol w:w="2603"/>
        <w:gridCol w:w="891"/>
      </w:tblGrid>
      <w:tr w:rsidR="00566F2D" w:rsidRPr="007F57D2" w:rsidTr="000C032E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_2006/2007 to TyG_2010/201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_2006/2007 to SBP_2010/2011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_2006/2007 to SBP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_2006/2007 to TyG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Crude model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42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4105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0.6559 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6506,0.6613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6221 (0.6165,0.6277)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631 (0.0555 to 0.07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-0.0112 (-0.0187 to -0.00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7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683</w:t>
            </w:r>
          </w:p>
        </w:tc>
        <w:tc>
          <w:tcPr>
            <w:tcW w:w="1134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2703</w:t>
            </w:r>
          </w:p>
        </w:tc>
        <w:tc>
          <w:tcPr>
            <w:tcW w:w="224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6087 (0.6030,0.6144)</w:t>
            </w:r>
          </w:p>
        </w:tc>
        <w:tc>
          <w:tcPr>
            <w:tcW w:w="223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5136 (0.5070,0.5202)</w:t>
            </w:r>
          </w:p>
        </w:tc>
        <w:tc>
          <w:tcPr>
            <w:tcW w:w="2612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314 (0.0233 to 0.0395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-0.0113 (-0.0190 to -0.0037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09923695"/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7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163</w:t>
            </w:r>
          </w:p>
        </w:tc>
        <w:tc>
          <w:tcPr>
            <w:tcW w:w="1134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2126</w:t>
            </w:r>
          </w:p>
        </w:tc>
        <w:tc>
          <w:tcPr>
            <w:tcW w:w="224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5669 (0.5608,0.5730)</w:t>
            </w:r>
          </w:p>
        </w:tc>
        <w:tc>
          <w:tcPr>
            <w:tcW w:w="223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4588 (0.4517,0.4659)</w:t>
            </w:r>
          </w:p>
        </w:tc>
        <w:tc>
          <w:tcPr>
            <w:tcW w:w="2612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142 (0.0059 to 0.0226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-0.0390 (-0.0469 to -0.0311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bookmarkStart w:id="4" w:name="_Toc109926438"/>
      <w:bookmarkEnd w:id="3"/>
      <w:r w:rsidRPr="007F57D2">
        <w:rPr>
          <w:rFonts w:ascii="Times New Roman" w:hAnsi="Times New Roman" w:cs="Times New Roman"/>
          <w:sz w:val="20"/>
          <w:szCs w:val="20"/>
        </w:rPr>
        <w:t>Model 1: adjusted for age (continuous), sex, education, smoking status, drinking status, physical activities, BMI (continuous);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2:</w:t>
      </w:r>
      <w:r w:rsidRPr="007F57D2"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 xml:space="preserve">further adjusted for </w:t>
      </w:r>
      <w:r w:rsidRPr="007F57D2">
        <w:rPr>
          <w:rFonts w:ascii="Times New Roman" w:hAnsi="Times New Roman" w:cs="Times New Roman" w:hint="eastAsia"/>
          <w:sz w:val="20"/>
          <w:szCs w:val="20"/>
        </w:rPr>
        <w:t>HR</w:t>
      </w:r>
      <w:r w:rsidRPr="007F57D2">
        <w:rPr>
          <w:rFonts w:ascii="Times New Roman" w:hAnsi="Times New Roman" w:cs="Times New Roman"/>
          <w:sz w:val="20"/>
          <w:szCs w:val="20"/>
        </w:rPr>
        <w:t xml:space="preserve"> (continuous), TC (continuous), Hs-CRP (continuous), antihypertensives (yes or no), hypoglycemic agents (yes or no) and lipid-lowering drugs (yes or no) measured in 2010/2011.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Abbreviations: TyG,</w:t>
      </w:r>
      <w:r w:rsidRPr="007F57D2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triglyceride-glucose index; SBP, systolic blood pressure; BMI, body mass index; HR, heart rate; TC, total cholesterol; Hs-CRP, high-sensitivity C-reactive protein.</w:t>
      </w:r>
    </w:p>
    <w:p w:rsidR="00566F2D" w:rsidRPr="007F57D2" w:rsidRDefault="00566F2D" w:rsidP="00566F2D">
      <w:pPr>
        <w:rPr>
          <w:rFonts w:ascii="Times New Roman" w:hAnsi="Times New Roman" w:cs="Times New Roman"/>
          <w:szCs w:val="21"/>
        </w:rPr>
      </w:pPr>
    </w:p>
    <w:p w:rsidR="00566F2D" w:rsidRPr="007F57D2" w:rsidRDefault="00566F2D" w:rsidP="00566F2D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t xml:space="preserve">Table S2. Multivariable adjusted cross-lagged standard regression coefficient of </w:t>
      </w:r>
      <w:r w:rsidRPr="007F57D2">
        <w:rPr>
          <w:rFonts w:ascii="Times New Roman" w:hAnsi="Times New Roman" w:cs="Times New Roman" w:hint="eastAsia"/>
          <w:sz w:val="24"/>
          <w:szCs w:val="48"/>
        </w:rPr>
        <w:t>TyG</w:t>
      </w:r>
      <w:r w:rsidRPr="007F57D2">
        <w:rPr>
          <w:rFonts w:ascii="Times New Roman" w:hAnsi="Times New Roman" w:cs="Times New Roman"/>
          <w:sz w:val="24"/>
          <w:szCs w:val="48"/>
        </w:rPr>
        <w:t xml:space="preserve"> and D</w:t>
      </w:r>
      <w:r w:rsidRPr="007F57D2">
        <w:rPr>
          <w:rFonts w:ascii="Times New Roman" w:hAnsi="Times New Roman" w:cs="Times New Roman" w:hint="eastAsia"/>
          <w:sz w:val="24"/>
          <w:szCs w:val="48"/>
        </w:rPr>
        <w:t>BP</w:t>
      </w:r>
      <w:r w:rsidRPr="007F57D2">
        <w:rPr>
          <w:rFonts w:ascii="Times New Roman" w:hAnsi="Times New Roman" w:cs="Times New Roman"/>
          <w:sz w:val="24"/>
          <w:szCs w:val="48"/>
        </w:rPr>
        <w:t xml:space="preserve"> (n=57,192)</w:t>
      </w:r>
    </w:p>
    <w:tbl>
      <w:tblPr>
        <w:tblStyle w:val="TableGrid"/>
        <w:tblW w:w="141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134"/>
        <w:gridCol w:w="2243"/>
        <w:gridCol w:w="2233"/>
        <w:gridCol w:w="2612"/>
        <w:gridCol w:w="2603"/>
        <w:gridCol w:w="891"/>
      </w:tblGrid>
      <w:tr w:rsidR="00566F2D" w:rsidRPr="007F57D2" w:rsidTr="000C032E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_2006/2007 to TyG_2010/201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_2006/2007 to DBP_2010/2011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_2006/2007 to DBP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_2006/2007 to TyG_2010/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Crude model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42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2853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0.6523 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6469,0.6577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5045 (0.4977,0.5112)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892 (0.0811 to 0.097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032 (-0.0043 to 0.01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7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684</w:t>
            </w:r>
          </w:p>
        </w:tc>
        <w:tc>
          <w:tcPr>
            <w:tcW w:w="1134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2013</w:t>
            </w:r>
          </w:p>
        </w:tc>
        <w:tc>
          <w:tcPr>
            <w:tcW w:w="224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6095 (0.6038,0.6152)</w:t>
            </w:r>
          </w:p>
        </w:tc>
        <w:tc>
          <w:tcPr>
            <w:tcW w:w="223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4403 (0.4331,0.4475)</w:t>
            </w:r>
          </w:p>
        </w:tc>
        <w:tc>
          <w:tcPr>
            <w:tcW w:w="2612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395 (0.0311 to 0.0479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-0.0166 (-0.0242 to -0.0089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566F2D" w:rsidRPr="007F57D2" w:rsidTr="000C032E">
        <w:trPr>
          <w:trHeight w:val="340"/>
          <w:jc w:val="center"/>
        </w:trPr>
        <w:tc>
          <w:tcPr>
            <w:tcW w:w="988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7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162</w:t>
            </w:r>
          </w:p>
        </w:tc>
        <w:tc>
          <w:tcPr>
            <w:tcW w:w="1134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1603</w:t>
            </w:r>
          </w:p>
        </w:tc>
        <w:tc>
          <w:tcPr>
            <w:tcW w:w="224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5668 (0.5607,0.5729)</w:t>
            </w:r>
          </w:p>
        </w:tc>
        <w:tc>
          <w:tcPr>
            <w:tcW w:w="2233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954 (0.3878,0.4030)</w:t>
            </w:r>
          </w:p>
        </w:tc>
        <w:tc>
          <w:tcPr>
            <w:tcW w:w="2612" w:type="dxa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271 (0.0185 to 0.0356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-0.0372 (-0.0451 to -0.0293)</w:t>
            </w:r>
          </w:p>
        </w:tc>
        <w:tc>
          <w:tcPr>
            <w:tcW w:w="0" w:type="auto"/>
            <w:vAlign w:val="center"/>
          </w:tcPr>
          <w:p w:rsidR="00566F2D" w:rsidRPr="007F57D2" w:rsidRDefault="00566F2D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</w:tbl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bookmarkStart w:id="5" w:name="OLE_LINK19"/>
      <w:r w:rsidRPr="007F57D2">
        <w:rPr>
          <w:rFonts w:ascii="Times New Roman" w:hAnsi="Times New Roman" w:cs="Times New Roman"/>
          <w:sz w:val="20"/>
          <w:szCs w:val="20"/>
        </w:rPr>
        <w:t>Model 1: adjusted for age (continuous), sex, education, smoking status, drinking status, physical activities, BMI (continuous);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2:</w:t>
      </w:r>
      <w:r w:rsidRPr="007F57D2"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 xml:space="preserve">further adjusted for </w:t>
      </w:r>
      <w:r w:rsidRPr="007F57D2">
        <w:rPr>
          <w:rFonts w:ascii="Times New Roman" w:hAnsi="Times New Roman" w:cs="Times New Roman" w:hint="eastAsia"/>
          <w:sz w:val="20"/>
          <w:szCs w:val="20"/>
        </w:rPr>
        <w:t>HR</w:t>
      </w:r>
      <w:r w:rsidRPr="007F57D2">
        <w:rPr>
          <w:rFonts w:ascii="Times New Roman" w:hAnsi="Times New Roman" w:cs="Times New Roman"/>
          <w:sz w:val="20"/>
          <w:szCs w:val="20"/>
        </w:rPr>
        <w:t xml:space="preserve"> (continuous), TC (</w:t>
      </w:r>
      <w:bookmarkStart w:id="6" w:name="OLE_LINK18"/>
      <w:r w:rsidRPr="007F57D2">
        <w:rPr>
          <w:rFonts w:ascii="Times New Roman" w:hAnsi="Times New Roman" w:cs="Times New Roman"/>
          <w:sz w:val="20"/>
          <w:szCs w:val="20"/>
        </w:rPr>
        <w:t>continuous),</w:t>
      </w:r>
      <w:bookmarkEnd w:id="6"/>
      <w:r w:rsidRPr="007F57D2">
        <w:rPr>
          <w:rFonts w:ascii="Times New Roman" w:hAnsi="Times New Roman" w:cs="Times New Roman"/>
          <w:sz w:val="20"/>
          <w:szCs w:val="20"/>
        </w:rPr>
        <w:t xml:space="preserve"> Hs-CRP (continuous), antihypertensives (yes or no), hypoglycemic agents (yes or no) and lipid-lowering drugs (yes or no) measured in 2010/2011 </w:t>
      </w:r>
      <w:r w:rsidRPr="007F57D2">
        <w:rPr>
          <w:rFonts w:ascii="Times New Roman" w:hAnsi="Times New Roman" w:cs="Times New Roman" w:hint="eastAsia"/>
          <w:sz w:val="20"/>
          <w:szCs w:val="20"/>
        </w:rPr>
        <w:t>a</w:t>
      </w:r>
      <w:r w:rsidRPr="007F57D2">
        <w:rPr>
          <w:rFonts w:ascii="Times New Roman" w:hAnsi="Times New Roman" w:cs="Times New Roman"/>
          <w:sz w:val="20"/>
          <w:szCs w:val="20"/>
        </w:rPr>
        <w:t>nd the time intervals between examinations.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Abbreviations: TyG,</w:t>
      </w:r>
      <w:r w:rsidRPr="007F57D2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 xml:space="preserve">triglyceride-glucose index; </w:t>
      </w:r>
      <w:r w:rsidRPr="007F57D2">
        <w:rPr>
          <w:rFonts w:ascii="Times New Roman" w:hAnsi="Times New Roman" w:cs="Times New Roman" w:hint="eastAsia"/>
          <w:sz w:val="20"/>
          <w:szCs w:val="20"/>
        </w:rPr>
        <w:t>D</w:t>
      </w:r>
      <w:r w:rsidRPr="007F57D2">
        <w:rPr>
          <w:rFonts w:ascii="Times New Roman" w:hAnsi="Times New Roman" w:cs="Times New Roman"/>
          <w:sz w:val="20"/>
          <w:szCs w:val="20"/>
        </w:rPr>
        <w:t>BP, diastolic blood pressure; BMI, body mass index; HR, heart rate; TC, total cholesterol; Hs-CRP, high-sensitivity C-reactive protein.</w:t>
      </w:r>
    </w:p>
    <w:bookmarkEnd w:id="5"/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</w:p>
    <w:p w:rsidR="00566F2D" w:rsidRPr="007F57D2" w:rsidRDefault="00566F2D" w:rsidP="00566F2D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bookmarkStart w:id="7" w:name="_Toc112918409"/>
      <w:bookmarkStart w:id="8" w:name="_Toc121838863"/>
      <w:r w:rsidRPr="007F57D2">
        <w:rPr>
          <w:rFonts w:ascii="Times New Roman" w:hAnsi="Times New Roman" w:cs="Times New Roman"/>
          <w:sz w:val="24"/>
          <w:szCs w:val="48"/>
        </w:rPr>
        <w:lastRenderedPageBreak/>
        <w:t>Table S3. Pearson correlation coefficients between log-transformed SBP and TyG at baseline and follow-up in the total cohort, adjusted for covariates</w:t>
      </w:r>
      <w:bookmarkEnd w:id="4"/>
      <w:bookmarkEnd w:id="7"/>
      <w:bookmarkEnd w:id="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566F2D" w:rsidRPr="007F57D2" w:rsidTr="000C032E">
        <w:trPr>
          <w:trHeight w:val="340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G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10/2011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G_2006/2007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2237 (0.2159, 0.2314) *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_2010/2011</w:t>
            </w:r>
          </w:p>
        </w:tc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740 (0.5685, 0.5794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1959 (0.1880, 0.2037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TyG_2010/2011</w:t>
            </w:r>
          </w:p>
        </w:tc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366 (0.1286, 0.1446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878 (0.5825, 0.5931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.1769 (0.1690, 0.1848) </w:t>
            </w:r>
            <w:r w:rsidRPr="007F5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 xml:space="preserve">Covariates included in the models were age (continuous), sex, education, smoking status, drinking status, physical activities, BMI (continuous), </w:t>
      </w:r>
      <w:r w:rsidRPr="007F57D2">
        <w:rPr>
          <w:rFonts w:ascii="Times New Roman" w:hAnsi="Times New Roman" w:cs="Times New Roman" w:hint="eastAsia"/>
          <w:sz w:val="20"/>
          <w:szCs w:val="20"/>
        </w:rPr>
        <w:t>HR</w:t>
      </w:r>
      <w:r w:rsidRPr="007F57D2">
        <w:rPr>
          <w:rFonts w:ascii="Times New Roman" w:hAnsi="Times New Roman" w:cs="Times New Roman"/>
          <w:sz w:val="20"/>
          <w:szCs w:val="20"/>
        </w:rPr>
        <w:t xml:space="preserve"> (continuous), TC (continuous), hs-CRP (continuous), antihypertensives (yes or no), hypoglycemic agents (yes or no)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and lipid-lowering drugs (yes or no) measured in 2010/2011.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“</w:t>
      </w:r>
      <w:r w:rsidRPr="007F57D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F57D2">
        <w:rPr>
          <w:rFonts w:ascii="Times New Roman" w:hAnsi="Times New Roman" w:cs="Times New Roman"/>
          <w:sz w:val="20"/>
          <w:szCs w:val="20"/>
        </w:rPr>
        <w:t>” indicates a two-tailed P &lt; 0.001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</w:p>
    <w:p w:rsidR="00566F2D" w:rsidRPr="007F57D2" w:rsidRDefault="00566F2D" w:rsidP="00566F2D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t>Table S4. Pearson correlation coefficients between log-transformed DBP and TyG at baseline and follow-up in the total cohort, adjusted for 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566F2D" w:rsidRPr="007F57D2" w:rsidTr="000C032E">
        <w:trPr>
          <w:trHeight w:val="340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G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06/2007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2010/2011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G_2006/2007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2280 (0.2202, 0.2357) *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_2010/2011</w:t>
            </w:r>
          </w:p>
        </w:tc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744 (0.4680, 0.4807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1953 (0.1874, 0.2031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66F2D" w:rsidRPr="007F57D2" w:rsidTr="000C032E">
        <w:trPr>
          <w:trHeight w:val="340"/>
        </w:trPr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TyG_2010/2011</w:t>
            </w:r>
          </w:p>
        </w:tc>
        <w:tc>
          <w:tcPr>
            <w:tcW w:w="2789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516 (0.1436, 0.1596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878 (0.5825, 0.5931) *</w:t>
            </w:r>
          </w:p>
        </w:tc>
        <w:tc>
          <w:tcPr>
            <w:tcW w:w="2790" w:type="dxa"/>
            <w:vAlign w:val="center"/>
          </w:tcPr>
          <w:p w:rsidR="00566F2D" w:rsidRPr="007F57D2" w:rsidRDefault="00566F2D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 xml:space="preserve">.2035 (0.1956, 0.2113) </w:t>
            </w:r>
            <w:r w:rsidRPr="007F5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 xml:space="preserve">Covariates included in the models were age (continuous), sex, education, smoking status, drinking status, physical activities, BMI (continuous), </w:t>
      </w:r>
      <w:r w:rsidRPr="007F57D2">
        <w:rPr>
          <w:rFonts w:ascii="Times New Roman" w:hAnsi="Times New Roman" w:cs="Times New Roman" w:hint="eastAsia"/>
          <w:sz w:val="20"/>
          <w:szCs w:val="20"/>
        </w:rPr>
        <w:t>HR</w:t>
      </w:r>
      <w:r w:rsidRPr="007F57D2">
        <w:rPr>
          <w:rFonts w:ascii="Times New Roman" w:hAnsi="Times New Roman" w:cs="Times New Roman"/>
          <w:sz w:val="20"/>
          <w:szCs w:val="20"/>
        </w:rPr>
        <w:t xml:space="preserve"> (continuous), TC (continuous), hs-CRP (continuous), antihypertensives (yes or no), hypoglycemic agents (yes or no)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and lipid-lowering drugs (yes or no) measured in 2010/2011.</w:t>
      </w:r>
    </w:p>
    <w:p w:rsidR="00566F2D" w:rsidRPr="007F57D2" w:rsidRDefault="00566F2D" w:rsidP="00566F2D">
      <w:pPr>
        <w:rPr>
          <w:rFonts w:ascii="Times New Roman" w:hAnsi="Times New Roman" w:cs="Times New Roman"/>
          <w:sz w:val="20"/>
          <w:szCs w:val="20"/>
        </w:rPr>
        <w:sectPr w:rsidR="00566F2D" w:rsidRPr="007F57D2" w:rsidSect="00221BE2">
          <w:pgSz w:w="16838" w:h="11906" w:orient="landscape" w:code="9"/>
          <w:pgMar w:top="1230" w:right="1440" w:bottom="1985" w:left="1440" w:header="851" w:footer="992" w:gutter="0"/>
          <w:cols w:space="425"/>
          <w:docGrid w:type="lines" w:linePitch="312"/>
        </w:sectPr>
      </w:pPr>
      <w:r w:rsidRPr="007F57D2">
        <w:rPr>
          <w:rFonts w:ascii="Times New Roman" w:hAnsi="Times New Roman" w:cs="Times New Roman"/>
          <w:sz w:val="20"/>
          <w:szCs w:val="20"/>
        </w:rPr>
        <w:t>“</w:t>
      </w:r>
      <w:r w:rsidRPr="007F57D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F57D2">
        <w:rPr>
          <w:rFonts w:ascii="Times New Roman" w:hAnsi="Times New Roman" w:cs="Times New Roman"/>
          <w:sz w:val="20"/>
          <w:szCs w:val="20"/>
        </w:rPr>
        <w:t>” indicates a two-tailed P &lt; 0.001.</w:t>
      </w:r>
    </w:p>
    <w:p w:rsidR="00A2235B" w:rsidRPr="007F57D2" w:rsidRDefault="00A2235B" w:rsidP="00566F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F57D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66F2D" w:rsidRPr="007F57D2">
        <w:rPr>
          <w:rFonts w:ascii="Times New Roman" w:hAnsi="Times New Roman" w:cs="Times New Roman"/>
          <w:b/>
          <w:bCs/>
          <w:sz w:val="24"/>
        </w:rPr>
        <w:t>5</w:t>
      </w:r>
      <w:r w:rsidRPr="007F57D2">
        <w:rPr>
          <w:rFonts w:ascii="Times New Roman" w:hAnsi="Times New Roman" w:cs="Times New Roman"/>
          <w:b/>
          <w:bCs/>
          <w:sz w:val="24"/>
        </w:rPr>
        <w:t>: Baseline characteristics of participants by cumulative TyG index and cumulative DBP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516"/>
        <w:gridCol w:w="1533"/>
        <w:gridCol w:w="1534"/>
        <w:gridCol w:w="1535"/>
        <w:gridCol w:w="1535"/>
        <w:gridCol w:w="1535"/>
        <w:gridCol w:w="1535"/>
        <w:gridCol w:w="1535"/>
        <w:gridCol w:w="860"/>
        <w:gridCol w:w="222"/>
      </w:tblGrid>
      <w:tr w:rsidR="00A2235B" w:rsidRPr="007F57D2" w:rsidTr="000C032E">
        <w:trPr>
          <w:gridAfter w:val="1"/>
          <w:wAfter w:w="222" w:type="dxa"/>
          <w:trHeight w:val="320"/>
        </w:trPr>
        <w:tc>
          <w:tcPr>
            <w:tcW w:w="151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15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6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4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Merge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56,313)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,743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7,331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,600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2,596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4,813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8,230)</w:t>
            </w:r>
          </w:p>
        </w:tc>
        <w:tc>
          <w:tcPr>
            <w:tcW w:w="86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4±11.92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3±13.08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1±12.81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±11.84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0±11.24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8±10.14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2±9.72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66 (76.5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6.0 (58.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7.0 (70.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5.0 (80.7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9 (83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8.0 (86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1.0 (87.5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m</w:t>
            </w: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yG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±0.55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±0.29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±0.3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2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±0.39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±0.2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±0.4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um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BP, mmHg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5±16.45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8±10.5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25±11.1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2±11.2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33±11.0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45±12.4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63±12.1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umD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P, mmHg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4±8.93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9±4.33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8±3.6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4±2.86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3±2.8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±4.6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5±4.9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±3.37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±3.0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±3.04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±3.1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2±3.1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1±3.3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0±3.3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R,</w:t>
            </w:r>
          </w:p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L/min/1.73 m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5±18.55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0±18.6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0±18.4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8±17.8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6±18.5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3±17.7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1±18.2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Heart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ate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57D2">
              <w:rPr>
                <w:rFonts w:ascii="Times New Roman" w:eastAsia="SimSun" w:hAnsi="Times New Roman" w:cs="Times New Roman"/>
                <w:szCs w:val="20"/>
              </w:rPr>
              <w:t xml:space="preserve"> 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ats/min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4±9.85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9±9.2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4±9.4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0±9.5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5±9.8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2±10.23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6±10.4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±1.28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±0.7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±1.49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±0.7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±1.5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±0.7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±1.6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±0.93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±0.8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±0.96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±0.8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±0.94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±0.89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±0.95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±1.05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±0.44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±1.1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±0.4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±1.1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±0.44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±1.2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±0.40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±0.4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±0.3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±0.40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±0.38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±0.41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±0.3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±0.77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±0.72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±0.76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±0.75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±0.7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±0.77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±0.8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CRP,mg/L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(0.63–2.70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(0.50–2.00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70–2.6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(0.60–2.6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(0.70–2.9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(0.70–3.07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(0.80–3.25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ysical activities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4.0 (14.6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.0 (13.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.0 (14.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.0 (15.9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.0 (14.3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.00 (15.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.0 (14.4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cation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5 (27.7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8.0 (37.3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5.0 (34.7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4.0 (23.0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8.0 (27.5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.00 (15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.0 (20.3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drinker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7 (35.4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9.0 (27.0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5.0 (35.3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1.0 (34.3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8.0 (40.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.0 (34.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4.0 (42.5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urrent smokers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1 (38.4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2.0 (30.0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.0 (40.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4.0 (37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8.0 (43.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4.0 (37.5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7.0 (44.3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49 (46.1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.0 (10.7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7.0 (18.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5.0 (47.4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2.0 (53.5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7.0 (86.4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3.0 (89.1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mellitus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5.0 (15.0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00 (3.96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.0 (20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00 (5.4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1.0 (24.7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00 (6.9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.0 (29.6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hypertensives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5.0 (13.0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00 (1.88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00 (5.51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.00 (8.39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.0 (13.0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9.0 (27.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5.0 (34.4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shd w:val="clear" w:color="auto" w:fill="auto"/>
            <w:hideMark/>
          </w:tcPr>
          <w:p w:rsidR="00A2235B" w:rsidRPr="007F57D2" w:rsidRDefault="00A2235B" w:rsidP="000C032E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7F57D2">
              <w:rPr>
                <w:rFonts w:ascii="Times New Roman" w:eastAsia="SimSun" w:hAnsi="Times New Roman"/>
                <w:sz w:val="20"/>
                <w:szCs w:val="20"/>
                <w:lang w:val="en-GB"/>
              </w:rPr>
              <w:t>Antidiabetic drugs</w:t>
            </w:r>
            <w:r w:rsidRPr="007F57D2">
              <w:rPr>
                <w:rFonts w:ascii="Times New Roman" w:eastAsia="SimSu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1.0 (4.39)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 (1.04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.00 (7.65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00 (1.4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.00 (7.42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0 (1.35)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.00 (7.64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235B" w:rsidRPr="007F57D2" w:rsidTr="000C032E">
        <w:trPr>
          <w:trHeight w:val="340"/>
        </w:trPr>
        <w:tc>
          <w:tcPr>
            <w:tcW w:w="151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2235B" w:rsidRPr="007F57D2" w:rsidRDefault="00A2235B" w:rsidP="000C032E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7F57D2">
              <w:rPr>
                <w:rFonts w:ascii="Times New Roman" w:eastAsia="SimSun" w:hAnsi="Times New Roman"/>
                <w:sz w:val="20"/>
                <w:szCs w:val="20"/>
                <w:lang w:val="en-GB"/>
              </w:rPr>
              <w:t>Lipid-lowering drugs</w:t>
            </w:r>
            <w:r w:rsidRPr="007F57D2">
              <w:rPr>
                <w:rFonts w:ascii="Times New Roman" w:eastAsia="SimSu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00 (0.97)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0 (0.25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 (1.11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 (0.41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00 (1.50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0 (0.89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0 (1.95)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235B" w:rsidRPr="007F57D2" w:rsidRDefault="00A2235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22" w:type="dxa"/>
            <w:vAlign w:val="center"/>
            <w:hideMark/>
          </w:tcPr>
          <w:p w:rsidR="00A2235B" w:rsidRPr="007F57D2" w:rsidRDefault="00A2235B" w:rsidP="000C03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2235B" w:rsidRPr="007F57D2" w:rsidRDefault="00A2235B" w:rsidP="00A2235B">
      <w:pPr>
        <w:jc w:val="left"/>
        <w:rPr>
          <w:rFonts w:ascii="Times New Roman" w:hAnsi="Times New Roman" w:cs="Times New Roman"/>
          <w:sz w:val="18"/>
          <w:szCs w:val="18"/>
        </w:rPr>
      </w:pPr>
      <w:r w:rsidRPr="007F57D2">
        <w:rPr>
          <w:rFonts w:ascii="Times New Roman" w:hAnsi="Times New Roman" w:cs="Times New Roman"/>
          <w:sz w:val="20"/>
          <w:szCs w:val="20"/>
        </w:rPr>
        <w:t xml:space="preserve">G1: CumDBP&lt;80mmHg </w:t>
      </w:r>
      <w:r w:rsidRPr="007F57D2">
        <w:rPr>
          <w:rFonts w:ascii="Times New Roman" w:hAnsi="Times New Roman" w:cs="Times New Roman" w:hint="eastAsia"/>
          <w:sz w:val="20"/>
          <w:szCs w:val="20"/>
        </w:rPr>
        <w:t>and</w:t>
      </w:r>
      <w:r w:rsidRPr="007F57D2">
        <w:rPr>
          <w:rFonts w:ascii="Times New Roman" w:hAnsi="Times New Roman" w:cs="Times New Roman"/>
          <w:sz w:val="20"/>
          <w:szCs w:val="20"/>
        </w:rPr>
        <w:t xml:space="preserve"> CumTyG&lt;8.61; G2: CumDBP&lt;80mmHg and CumTyG≥8.61; G3: 80≤Cu</w:t>
      </w:r>
      <w:r w:rsidRPr="007F57D2">
        <w:rPr>
          <w:rFonts w:ascii="Times New Roman" w:hAnsi="Times New Roman" w:cs="Times New Roman" w:hint="eastAsia"/>
          <w:sz w:val="20"/>
          <w:szCs w:val="20"/>
        </w:rPr>
        <w:t>m</w:t>
      </w:r>
      <w:r w:rsidRPr="007F57D2">
        <w:rPr>
          <w:rFonts w:ascii="Times New Roman" w:hAnsi="Times New Roman" w:cs="Times New Roman"/>
          <w:sz w:val="20"/>
          <w:szCs w:val="20"/>
        </w:rPr>
        <w:t>DBP&lt;90mmHg and CumTyG&lt;8.61; G4:80≤CumDBP&lt;90mmHg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and CumTyG≥8.61; G5: CumDBP≥90mmHg and CumTyG&lt;8.61; G6: CumDBP≥90mmHg and CumTyG≥8.61</w:t>
      </w:r>
    </w:p>
    <w:p w:rsidR="00A2235B" w:rsidRPr="007F57D2" w:rsidRDefault="00A2235B" w:rsidP="00A2235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A2235B" w:rsidRPr="007F57D2" w:rsidRDefault="00A2235B" w:rsidP="00A2235B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7F57D2">
        <w:rPr>
          <w:rFonts w:ascii="Times New Roman" w:hAnsi="Times New Roman" w:cs="Times New Roman"/>
          <w:sz w:val="20"/>
          <w:szCs w:val="20"/>
        </w:rPr>
        <w:t>: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7F57D2">
        <w:rPr>
          <w:rFonts w:ascii="Times New Roman" w:hAnsi="Times New Roman" w:cs="Times New Roman"/>
          <w:sz w:val="20"/>
          <w:szCs w:val="20"/>
        </w:rPr>
        <w:t>, body mass index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TyG</w:t>
      </w:r>
      <w:r w:rsidRPr="007F57D2">
        <w:rPr>
          <w:rFonts w:ascii="Times New Roman" w:hAnsi="Times New Roman" w:cs="Times New Roman"/>
          <w:sz w:val="20"/>
          <w:szCs w:val="20"/>
        </w:rPr>
        <w:t>, cumulative triglyceride-glucose index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SBP</w:t>
      </w:r>
      <w:r w:rsidRPr="007F57D2">
        <w:rPr>
          <w:rFonts w:ascii="Times New Roman" w:hAnsi="Times New Roman" w:cs="Times New Roman"/>
          <w:sz w:val="20"/>
          <w:szCs w:val="20"/>
        </w:rPr>
        <w:t>, cumulative systolic blood pressur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DBP</w:t>
      </w:r>
      <w:r w:rsidRPr="007F57D2">
        <w:rPr>
          <w:rFonts w:ascii="Times New Roman" w:hAnsi="Times New Roman" w:cs="Times New Roman"/>
          <w:sz w:val="20"/>
          <w:szCs w:val="20"/>
        </w:rPr>
        <w:t>, cumulative diastolic blood pressur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eGFR</w:t>
      </w:r>
      <w:r w:rsidRPr="007F57D2">
        <w:rPr>
          <w:rFonts w:ascii="Times New Roman" w:hAnsi="Times New Roman" w:cs="Times New Roman"/>
          <w:sz w:val="20"/>
          <w:szCs w:val="20"/>
        </w:rPr>
        <w:t>, estimated glomerular filtration rat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FBG</w:t>
      </w:r>
      <w:r w:rsidRPr="007F57D2">
        <w:rPr>
          <w:rFonts w:ascii="Times New Roman" w:hAnsi="Times New Roman" w:cs="Times New Roman"/>
          <w:sz w:val="20"/>
          <w:szCs w:val="20"/>
        </w:rPr>
        <w:t>, fasting blood glucos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HDL-C</w:t>
      </w:r>
      <w:r w:rsidRPr="007F57D2">
        <w:rPr>
          <w:rFonts w:ascii="Times New Roman" w:hAnsi="Times New Roman" w:cs="Times New Roman"/>
          <w:sz w:val="20"/>
          <w:szCs w:val="20"/>
        </w:rPr>
        <w:t>, high-density lipoprotein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HsCRP</w:t>
      </w:r>
      <w:r w:rsidRPr="007F57D2">
        <w:rPr>
          <w:rFonts w:ascii="Times New Roman" w:hAnsi="Times New Roman" w:cs="Times New Roman"/>
          <w:sz w:val="20"/>
          <w:szCs w:val="20"/>
        </w:rPr>
        <w:t>, high-sensitivity C-reactive protein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LDL-C</w:t>
      </w:r>
      <w:r w:rsidRPr="007F57D2">
        <w:rPr>
          <w:rFonts w:ascii="Times New Roman" w:hAnsi="Times New Roman" w:cs="Times New Roman"/>
          <w:sz w:val="20"/>
          <w:szCs w:val="20"/>
        </w:rPr>
        <w:t>, low-density lipoprotein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TC</w:t>
      </w:r>
      <w:r w:rsidRPr="007F57D2">
        <w:rPr>
          <w:rFonts w:ascii="Times New Roman" w:hAnsi="Times New Roman" w:cs="Times New Roman"/>
          <w:sz w:val="20"/>
          <w:szCs w:val="20"/>
        </w:rPr>
        <w:t>, total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TG</w:t>
      </w:r>
      <w:r w:rsidRPr="007F57D2">
        <w:rPr>
          <w:rFonts w:ascii="Times New Roman" w:hAnsi="Times New Roman" w:cs="Times New Roman"/>
          <w:sz w:val="20"/>
          <w:szCs w:val="20"/>
        </w:rPr>
        <w:t>, triglyceride</w:t>
      </w:r>
    </w:p>
    <w:p w:rsidR="00A2235B" w:rsidRPr="007F57D2" w:rsidRDefault="00A2235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2"/>
        </w:rPr>
      </w:pPr>
    </w:p>
    <w:p w:rsidR="0056733B" w:rsidRPr="007F57D2" w:rsidRDefault="0056733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t>Table S</w:t>
      </w:r>
      <w:r w:rsidR="00566F2D" w:rsidRPr="007F57D2">
        <w:rPr>
          <w:rFonts w:ascii="Times New Roman" w:hAnsi="Times New Roman" w:cs="Times New Roman"/>
          <w:sz w:val="24"/>
          <w:szCs w:val="48"/>
        </w:rPr>
        <w:t>6</w:t>
      </w:r>
      <w:r w:rsidRPr="007F57D2">
        <w:rPr>
          <w:rFonts w:ascii="Times New Roman" w:hAnsi="Times New Roman" w:cs="Times New Roman"/>
          <w:sz w:val="24"/>
          <w:szCs w:val="48"/>
        </w:rPr>
        <w:t>. Stratified analysis between co-exposure to CumTyG and CumSBP and CVD incidence</w:t>
      </w:r>
    </w:p>
    <w:tbl>
      <w:tblPr>
        <w:tblStyle w:val="TableGrid"/>
        <w:tblW w:w="1473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463"/>
        <w:gridCol w:w="687"/>
        <w:gridCol w:w="780"/>
        <w:gridCol w:w="1930"/>
        <w:gridCol w:w="2339"/>
        <w:gridCol w:w="2339"/>
        <w:gridCol w:w="1927"/>
        <w:gridCol w:w="1927"/>
        <w:gridCol w:w="1150"/>
      </w:tblGrid>
      <w:tr w:rsidR="0056733B" w:rsidRPr="007F57D2" w:rsidTr="000C032E">
        <w:trPr>
          <w:trHeight w:val="340"/>
        </w:trPr>
        <w:tc>
          <w:tcPr>
            <w:tcW w:w="16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_Toc121838873"/>
          </w:p>
        </w:tc>
        <w:tc>
          <w:tcPr>
            <w:tcW w:w="1192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TyG and CumSBP, HRs (95% CIs)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for interaction</w:t>
            </w: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&lt;13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6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&lt;13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6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0≤CumS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6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0≤CumS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≥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≥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6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3582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3582" w:type="dxa"/>
            <w:gridSpan w:val="9"/>
            <w:tcBorders>
              <w:top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≥60</w:t>
            </w:r>
          </w:p>
        </w:tc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00/2933</w:t>
            </w:r>
          </w:p>
        </w:tc>
        <w:tc>
          <w:tcPr>
            <w:tcW w:w="1930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76/1992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77/1683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05/1651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43/3053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97/3760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930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(1.06,1.60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(1.31,1.96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(1.54,2.31)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(1.88,2.65)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(2.01,2.85)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3582" w:type="dxa"/>
            <w:gridSpan w:val="9"/>
            <w:vAlign w:val="center"/>
          </w:tcPr>
          <w:p w:rsidR="0056733B" w:rsidRPr="007F57D2" w:rsidRDefault="0029348B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0" w:name="OLE_LINK40"/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≤</w:t>
            </w:r>
            <w:r w:rsidR="0056733B"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&lt;60</w:t>
            </w:r>
            <w:bookmarkEnd w:id="10"/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29348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="0056733B"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973</w:t>
            </w:r>
          </w:p>
        </w:tc>
        <w:tc>
          <w:tcPr>
            <w:tcW w:w="1930" w:type="dxa"/>
            <w:vAlign w:val="center"/>
          </w:tcPr>
          <w:p w:rsidR="0056733B" w:rsidRPr="007F57D2" w:rsidRDefault="0029348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  <w:r w:rsidR="0056733B"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206</w:t>
            </w:r>
          </w:p>
        </w:tc>
        <w:tc>
          <w:tcPr>
            <w:tcW w:w="2339" w:type="dxa"/>
            <w:vAlign w:val="center"/>
          </w:tcPr>
          <w:p w:rsidR="0056733B" w:rsidRPr="007F57D2" w:rsidRDefault="0029348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56733B" w:rsidRPr="007F57D2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9348B" w:rsidRPr="007F57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9348B" w:rsidRPr="007F57D2">
              <w:rPr>
                <w:rFonts w:ascii="Times New Roman" w:hAnsi="Times New Roman" w:cs="Times New Roman"/>
                <w:sz w:val="20"/>
                <w:szCs w:val="20"/>
              </w:rPr>
              <w:t>3517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9348B" w:rsidRPr="007F57D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="0029348B" w:rsidRPr="007F57D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27" w:type="dxa"/>
            <w:vAlign w:val="center"/>
          </w:tcPr>
          <w:p w:rsidR="0056733B" w:rsidRPr="007F57D2" w:rsidRDefault="0029348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 w:rsidR="0056733B" w:rsidRPr="007F57D2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930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92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33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7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56733B" w:rsidRPr="007F57D2" w:rsidRDefault="00061AF7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.</w:t>
            </w:r>
            <w:r w:rsidR="00061AF7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7" w:type="dxa"/>
            <w:vAlign w:val="center"/>
          </w:tcPr>
          <w:p w:rsidR="0056733B" w:rsidRPr="007F57D2" w:rsidRDefault="00061AF7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7" w:type="dxa"/>
            <w:vAlign w:val="center"/>
          </w:tcPr>
          <w:p w:rsidR="0056733B" w:rsidRPr="007F57D2" w:rsidRDefault="00061AF7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56733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gridAfter w:val="7"/>
          <w:wAfter w:w="12392" w:type="dxa"/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1" w:name="OLE_LINK41"/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&lt;45</w:t>
            </w:r>
            <w:bookmarkEnd w:id="11"/>
          </w:p>
        </w:tc>
        <w:tc>
          <w:tcPr>
            <w:tcW w:w="1150" w:type="dxa"/>
            <w:gridSpan w:val="2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5/6192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3/4111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4/562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0/1071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/253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1/652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29348B" w:rsidRPr="007F57D2" w:rsidRDefault="004D21ED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9" w:type="dxa"/>
            <w:vAlign w:val="center"/>
          </w:tcPr>
          <w:p w:rsidR="0029348B" w:rsidRPr="007F57D2" w:rsidRDefault="004D21ED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7" w:type="dxa"/>
            <w:vAlign w:val="center"/>
          </w:tcPr>
          <w:p w:rsidR="0029348B" w:rsidRPr="007F57D2" w:rsidRDefault="004D21ED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  <w:r w:rsidR="0029348B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D21ED"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5050" w:type="dxa"/>
            <w:gridSpan w:val="5"/>
            <w:vAlign w:val="center"/>
          </w:tcPr>
          <w:p w:rsidR="0029348B" w:rsidRPr="007F57D2" w:rsidRDefault="0029348B" w:rsidP="002934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39/11804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16/10565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12/3825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26/5251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35/4570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050/7051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(1.17,1.52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(1.57,2.10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(2.04,2.66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(2.34,3.03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(2.64,3.38)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338</w:t>
            </w: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5/5247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19/2412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5/2045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3/2117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4/665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3/1029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(1.23,1.68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(1.72,2.48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(2.14,2.94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(2.52,3.50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(2.71,3.67)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7389" w:type="dxa"/>
            <w:gridSpan w:val="6"/>
            <w:vAlign w:val="center"/>
          </w:tcPr>
          <w:p w:rsidR="0029348B" w:rsidRPr="007F57D2" w:rsidRDefault="0029348B" w:rsidP="002934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≥24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43/7726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30/9178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18/2722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66/4827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49/3426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52/6888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34 (1.16,1.53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38 (1.19,1.61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63 (1.42,1.87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74 (1.54,1.98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95 (1.70,2.24)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&lt;24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3820</w:t>
            </w: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79/10372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76/4131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0/1910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26/1412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51/2000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51/1721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348B" w:rsidRPr="007F57D2" w:rsidTr="000C032E">
        <w:trPr>
          <w:trHeight w:val="340"/>
        </w:trPr>
        <w:tc>
          <w:tcPr>
            <w:tcW w:w="1190" w:type="dxa"/>
            <w:vAlign w:val="center"/>
          </w:tcPr>
          <w:p w:rsidR="0029348B" w:rsidRPr="007F57D2" w:rsidRDefault="0029348B" w:rsidP="002934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30" w:type="dxa"/>
            <w:gridSpan w:val="3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1.08,1.59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(1.52,2.30)</w:t>
            </w:r>
          </w:p>
        </w:tc>
        <w:tc>
          <w:tcPr>
            <w:tcW w:w="2339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(1.79,2.77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(2.22,3.23)</w:t>
            </w:r>
          </w:p>
        </w:tc>
        <w:tc>
          <w:tcPr>
            <w:tcW w:w="1927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(2.64,3.87)</w:t>
            </w:r>
          </w:p>
        </w:tc>
        <w:tc>
          <w:tcPr>
            <w:tcW w:w="1150" w:type="dxa"/>
            <w:vAlign w:val="center"/>
          </w:tcPr>
          <w:p w:rsidR="0029348B" w:rsidRPr="007F57D2" w:rsidRDefault="0029348B" w:rsidP="00293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9"/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3: adjusted for age (continuous), gender(categorical), heart rate, BMI (continuous), Hs-CRP (continuous), HDL (continuous), antihypertensives (yes or no), lipid-lowering drugs (yes or no),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smoking status, drinking status, physical exercise.</w:t>
      </w:r>
    </w:p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The incident rate is per 1,000 person-years.</w:t>
      </w:r>
    </w:p>
    <w:p w:rsidR="0056733B" w:rsidRPr="007F57D2" w:rsidRDefault="0056733B" w:rsidP="0056733B">
      <w:pPr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7F57D2">
        <w:rPr>
          <w:rFonts w:ascii="Times New Roman" w:hAnsi="Times New Roman" w:cs="Times New Roman"/>
          <w:sz w:val="20"/>
          <w:szCs w:val="20"/>
        </w:rPr>
        <w:t>: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7F57D2">
        <w:rPr>
          <w:rFonts w:ascii="Times New Roman" w:hAnsi="Times New Roman" w:cs="Times New Roman"/>
          <w:sz w:val="20"/>
          <w:szCs w:val="20"/>
        </w:rPr>
        <w:t>, body mass index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TyG</w:t>
      </w:r>
      <w:r w:rsidRPr="007F57D2">
        <w:rPr>
          <w:rFonts w:ascii="Times New Roman" w:hAnsi="Times New Roman" w:cs="Times New Roman"/>
          <w:sz w:val="20"/>
          <w:szCs w:val="20"/>
        </w:rPr>
        <w:t>, cumulative triglyceride-glucose index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SBP</w:t>
      </w:r>
      <w:r w:rsidRPr="007F57D2">
        <w:rPr>
          <w:rFonts w:ascii="Times New Roman" w:hAnsi="Times New Roman" w:cs="Times New Roman"/>
          <w:sz w:val="20"/>
          <w:szCs w:val="20"/>
        </w:rPr>
        <w:t>, cumulative systolic blood pressur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CumDBP</w:t>
      </w:r>
      <w:r w:rsidRPr="007F57D2">
        <w:rPr>
          <w:rFonts w:ascii="Times New Roman" w:hAnsi="Times New Roman" w:cs="Times New Roman"/>
          <w:sz w:val="20"/>
          <w:szCs w:val="20"/>
        </w:rPr>
        <w:t>, cumulative diastolic blood pressur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eGFR</w:t>
      </w:r>
      <w:r w:rsidRPr="007F57D2">
        <w:rPr>
          <w:rFonts w:ascii="Times New Roman" w:hAnsi="Times New Roman" w:cs="Times New Roman"/>
          <w:sz w:val="20"/>
          <w:szCs w:val="20"/>
        </w:rPr>
        <w:t>, estimated glomerular filtration rat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FBG</w:t>
      </w:r>
      <w:r w:rsidRPr="007F57D2">
        <w:rPr>
          <w:rFonts w:ascii="Times New Roman" w:hAnsi="Times New Roman" w:cs="Times New Roman"/>
          <w:sz w:val="20"/>
          <w:szCs w:val="20"/>
        </w:rPr>
        <w:t>, fasting blood glucose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HDL-C</w:t>
      </w:r>
      <w:r w:rsidRPr="007F57D2">
        <w:rPr>
          <w:rFonts w:ascii="Times New Roman" w:hAnsi="Times New Roman" w:cs="Times New Roman"/>
          <w:sz w:val="20"/>
          <w:szCs w:val="20"/>
        </w:rPr>
        <w:t>, high-density lipoprotein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HsCRP</w:t>
      </w:r>
      <w:r w:rsidRPr="007F57D2">
        <w:rPr>
          <w:rFonts w:ascii="Times New Roman" w:hAnsi="Times New Roman" w:cs="Times New Roman"/>
          <w:sz w:val="20"/>
          <w:szCs w:val="20"/>
        </w:rPr>
        <w:t>, high-sensitivity C-reactive protein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LDL-C</w:t>
      </w:r>
      <w:r w:rsidRPr="007F57D2">
        <w:rPr>
          <w:rFonts w:ascii="Times New Roman" w:hAnsi="Times New Roman" w:cs="Times New Roman"/>
          <w:sz w:val="20"/>
          <w:szCs w:val="20"/>
        </w:rPr>
        <w:t>, low-density lipoprotein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TC</w:t>
      </w:r>
      <w:r w:rsidRPr="007F57D2">
        <w:rPr>
          <w:rFonts w:ascii="Times New Roman" w:hAnsi="Times New Roman" w:cs="Times New Roman"/>
          <w:sz w:val="20"/>
          <w:szCs w:val="20"/>
        </w:rPr>
        <w:t>, total cholesterol; </w:t>
      </w:r>
      <w:r w:rsidRPr="007F57D2">
        <w:rPr>
          <w:rFonts w:ascii="Times New Roman" w:hAnsi="Times New Roman" w:cs="Times New Roman"/>
          <w:i/>
          <w:iCs/>
          <w:sz w:val="20"/>
          <w:szCs w:val="20"/>
        </w:rPr>
        <w:t>TG</w:t>
      </w:r>
      <w:r w:rsidRPr="007F57D2">
        <w:rPr>
          <w:rFonts w:ascii="Times New Roman" w:hAnsi="Times New Roman" w:cs="Times New Roman"/>
          <w:sz w:val="20"/>
          <w:szCs w:val="20"/>
        </w:rPr>
        <w:t>, triglyceride</w:t>
      </w:r>
    </w:p>
    <w:p w:rsidR="00566F2D" w:rsidRPr="007F57D2" w:rsidRDefault="00566F2D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12" w:name="OLE_LINK72"/>
    </w:p>
    <w:p w:rsidR="00566F2D" w:rsidRPr="007F57D2" w:rsidRDefault="00566F2D" w:rsidP="00566F2D"/>
    <w:p w:rsidR="00566F2D" w:rsidRPr="007F57D2" w:rsidRDefault="00566F2D" w:rsidP="00566F2D"/>
    <w:p w:rsidR="00566F2D" w:rsidRPr="007F57D2" w:rsidRDefault="00566F2D" w:rsidP="00566F2D"/>
    <w:p w:rsidR="00566F2D" w:rsidRPr="007F57D2" w:rsidRDefault="00566F2D" w:rsidP="00566F2D"/>
    <w:p w:rsidR="00566F2D" w:rsidRPr="007F57D2" w:rsidRDefault="00566F2D" w:rsidP="00566F2D"/>
    <w:p w:rsidR="00566F2D" w:rsidRPr="007F57D2" w:rsidRDefault="00566F2D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2"/>
        </w:rPr>
      </w:pPr>
    </w:p>
    <w:p w:rsidR="0056733B" w:rsidRPr="007F57D2" w:rsidRDefault="0056733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t>Table S</w:t>
      </w:r>
      <w:r w:rsidR="00566F2D" w:rsidRPr="007F57D2">
        <w:rPr>
          <w:rFonts w:ascii="Times New Roman" w:hAnsi="Times New Roman" w:cs="Times New Roman"/>
          <w:sz w:val="24"/>
          <w:szCs w:val="48"/>
        </w:rPr>
        <w:t>7</w:t>
      </w:r>
      <w:r w:rsidRPr="007F57D2">
        <w:rPr>
          <w:rFonts w:ascii="Times New Roman" w:hAnsi="Times New Roman" w:cs="Times New Roman"/>
          <w:sz w:val="24"/>
          <w:szCs w:val="48"/>
        </w:rPr>
        <w:t>. Stratified analysis between co-exposure to CumTyG and CumDBP and CVD incidence</w:t>
      </w:r>
    </w:p>
    <w:bookmarkEnd w:id="12"/>
    <w:tbl>
      <w:tblPr>
        <w:tblStyle w:val="TableGrid"/>
        <w:tblW w:w="1483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474"/>
        <w:gridCol w:w="1483"/>
        <w:gridCol w:w="1957"/>
        <w:gridCol w:w="2361"/>
        <w:gridCol w:w="2361"/>
        <w:gridCol w:w="1954"/>
        <w:gridCol w:w="1954"/>
        <w:gridCol w:w="1145"/>
      </w:tblGrid>
      <w:tr w:rsidR="0056733B" w:rsidRPr="007F57D2" w:rsidTr="00426892">
        <w:trPr>
          <w:trHeight w:val="340"/>
        </w:trPr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TyG and CumDBP, HRs (95% CIs)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 for interaction</w:t>
            </w: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&lt;8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&lt;8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0≤CumD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0≤CumD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≥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≥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1145" w:type="dxa"/>
            <w:vMerge/>
            <w:tcBorders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3687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3687" w:type="dxa"/>
            <w:gridSpan w:val="8"/>
            <w:tcBorders>
              <w:top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≥60</w:t>
            </w:r>
          </w:p>
        </w:tc>
        <w:tc>
          <w:tcPr>
            <w:tcW w:w="1145" w:type="dxa"/>
            <w:vMerge w:val="restart"/>
            <w:tcBorders>
              <w:top w:val="nil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04/2588</w:t>
            </w:r>
          </w:p>
        </w:tc>
        <w:tc>
          <w:tcPr>
            <w:tcW w:w="195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74/1878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62/3300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53/3306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54/1781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51/2219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95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(0.97,1.46)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(1.13,1.60)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(1.39,1.96)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(1.39,2.04)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(1.47,2.14)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3687" w:type="dxa"/>
            <w:gridSpan w:val="8"/>
            <w:vAlign w:val="center"/>
          </w:tcPr>
          <w:p w:rsidR="0056733B" w:rsidRPr="007F57D2" w:rsidRDefault="00426892" w:rsidP="000C03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≤Age&lt;60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957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3385</w:t>
            </w:r>
          </w:p>
        </w:tc>
        <w:tc>
          <w:tcPr>
            <w:tcW w:w="2361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56733B"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336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6672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2539</w:t>
            </w:r>
          </w:p>
        </w:tc>
        <w:tc>
          <w:tcPr>
            <w:tcW w:w="1954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26892" w:rsidRPr="007F57D2">
              <w:rPr>
                <w:rFonts w:ascii="Times New Roman" w:hAnsi="Times New Roman" w:cs="Times New Roman"/>
                <w:sz w:val="20"/>
                <w:szCs w:val="20"/>
              </w:rPr>
              <w:t>4863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957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2361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2361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954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54" w:type="dxa"/>
            <w:vAlign w:val="center"/>
          </w:tcPr>
          <w:p w:rsidR="0056733B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33B" w:rsidRPr="007F57D2" w:rsidTr="00426892">
        <w:trPr>
          <w:trHeight w:val="340"/>
        </w:trPr>
        <w:tc>
          <w:tcPr>
            <w:tcW w:w="1143" w:type="dxa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2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1" w:type="dxa"/>
            <w:vAlign w:val="center"/>
          </w:tcPr>
          <w:p w:rsidR="0056733B" w:rsidRPr="007F57D2" w:rsidRDefault="00A638AD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2.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  <w:vAlign w:val="center"/>
          </w:tcPr>
          <w:p w:rsidR="0056733B" w:rsidRPr="007F57D2" w:rsidRDefault="00A638AD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  <w:vAlign w:val="center"/>
          </w:tcPr>
          <w:p w:rsidR="0056733B" w:rsidRPr="007F57D2" w:rsidRDefault="00A638AD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  <w:r w:rsidR="0056733B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5" w:type="dxa"/>
            <w:vMerge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0C03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&lt;45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:rsidR="00426892" w:rsidRPr="007F57D2" w:rsidRDefault="00426892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0C03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8/4550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1/2068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3/1964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7/2618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1/493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6/1148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957" w:type="dxa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2361" w:type="dxa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2361" w:type="dxa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954" w:type="dxa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954" w:type="dxa"/>
            <w:vAlign w:val="center"/>
          </w:tcPr>
          <w:p w:rsidR="00426892" w:rsidRPr="007F57D2" w:rsidRDefault="004D6B9C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1" w:type="dxa"/>
            <w:vAlign w:val="center"/>
          </w:tcPr>
          <w:p w:rsidR="00426892" w:rsidRPr="007F57D2" w:rsidRDefault="00A638AD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3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  <w:vAlign w:val="center"/>
          </w:tcPr>
          <w:p w:rsidR="00426892" w:rsidRPr="007F57D2" w:rsidRDefault="00A638AD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3.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47</w:t>
            </w:r>
            <w:r w:rsidR="00426892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A638AD"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5057" w:type="dxa"/>
            <w:gridSpan w:val="4"/>
            <w:vAlign w:val="center"/>
          </w:tcPr>
          <w:p w:rsidR="00426892" w:rsidRPr="007F57D2" w:rsidRDefault="00426892" w:rsidP="004268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92/7496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79/5187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601/8555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78/10479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93/4148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35/7201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(1.17,1.63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1(1.40,1.86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2(1.76,2.32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(2.14,2.88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(2.49,3.30)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.5785</w:t>
            </w: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5/5247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19/2412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5/2045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3/2117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4/665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3/1029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4(1.03,2.00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(1.25,2.39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7(1.60,2.95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3(1.71,3.75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8(1.67,3.40)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7418" w:type="dxa"/>
            <w:gridSpan w:val="5"/>
            <w:vAlign w:val="center"/>
          </w:tcPr>
          <w:p w:rsidR="00426892" w:rsidRPr="007F57D2" w:rsidRDefault="00426892" w:rsidP="004268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tified by 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≥24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56/4819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33/4636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89/5829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785/9523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65/3226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30/6734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tabs>
                <w:tab w:val="left" w:pos="1879"/>
                <w:tab w:val="left" w:pos="209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(1.14,1.71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(1.44,2.09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6(1.81,2.57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1(2.24,3.28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0(2.52,3.59)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&lt;24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0.7770</w:t>
            </w: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Event/Total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08/2733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19/2412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26/1389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6/956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326/1853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278/1399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ind w:rightChars="-176" w:right="-370"/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892" w:rsidRPr="007F57D2" w:rsidTr="00426892">
        <w:trPr>
          <w:trHeight w:val="340"/>
        </w:trPr>
        <w:tc>
          <w:tcPr>
            <w:tcW w:w="1143" w:type="dxa"/>
            <w:vAlign w:val="center"/>
          </w:tcPr>
          <w:p w:rsidR="00426892" w:rsidRPr="007F57D2" w:rsidRDefault="00426892" w:rsidP="0042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7D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957" w:type="dxa"/>
            <w:gridSpan w:val="2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57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(1.09,1.71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(1.39,2.00)</w:t>
            </w:r>
          </w:p>
        </w:tc>
        <w:tc>
          <w:tcPr>
            <w:tcW w:w="2361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3(1.68,2.46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8(2.09,3.19)</w:t>
            </w:r>
          </w:p>
        </w:tc>
        <w:tc>
          <w:tcPr>
            <w:tcW w:w="1954" w:type="dxa"/>
            <w:vAlign w:val="center"/>
          </w:tcPr>
          <w:p w:rsidR="00426892" w:rsidRPr="007F57D2" w:rsidRDefault="00426892" w:rsidP="004268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9(2.50,3.82)</w:t>
            </w:r>
          </w:p>
        </w:tc>
        <w:tc>
          <w:tcPr>
            <w:tcW w:w="1145" w:type="dxa"/>
            <w:vAlign w:val="center"/>
          </w:tcPr>
          <w:p w:rsidR="00426892" w:rsidRPr="007F57D2" w:rsidRDefault="00426892" w:rsidP="00426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3: adjusted for age (continuous), gender(categorical), heart rate, BMI (continuous), hs-CRP (continuous), HDL (continuous), antihypertensives (yes or no), lipid-lowering drugs (yes or no),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smoking status, drinking status, physical exercise.</w:t>
      </w:r>
    </w:p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The incident rate is per 1,000 person-years.</w:t>
      </w:r>
    </w:p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Abbreviations: BMI, body mass index; CumTyG, cumulative atherogenic index of plasma; CumCRP, cumulative high-sensitivity C-reactive protein; eGFR, estimated glomerular filtration rate; FBG, fasting blood glucose; HR, hazard ratio; TC, total cholesterol.</w:t>
      </w:r>
    </w:p>
    <w:p w:rsidR="0056733B" w:rsidRPr="007F57D2" w:rsidRDefault="0056733B" w:rsidP="0056733B"/>
    <w:p w:rsidR="0056733B" w:rsidRPr="007F57D2" w:rsidRDefault="0056733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bookmarkStart w:id="13" w:name="_Toc109926441"/>
      <w:bookmarkStart w:id="14" w:name="_Toc112918412"/>
      <w:bookmarkStart w:id="15" w:name="_Toc121838866"/>
      <w:r w:rsidRPr="007F57D2">
        <w:rPr>
          <w:rFonts w:ascii="Times New Roman" w:hAnsi="Times New Roman" w:cs="Times New Roman"/>
          <w:sz w:val="24"/>
          <w:szCs w:val="48"/>
        </w:rPr>
        <w:lastRenderedPageBreak/>
        <w:t>Table S</w:t>
      </w:r>
      <w:r w:rsidR="00566F2D" w:rsidRPr="007F57D2">
        <w:rPr>
          <w:rFonts w:ascii="Times New Roman" w:hAnsi="Times New Roman" w:cs="Times New Roman"/>
          <w:sz w:val="24"/>
          <w:szCs w:val="48"/>
        </w:rPr>
        <w:t>8</w:t>
      </w:r>
      <w:r w:rsidRPr="007F57D2">
        <w:rPr>
          <w:rFonts w:ascii="Times New Roman" w:hAnsi="Times New Roman" w:cs="Times New Roman"/>
          <w:sz w:val="24"/>
          <w:szCs w:val="48"/>
        </w:rPr>
        <w:t xml:space="preserve">. </w:t>
      </w:r>
      <w:bookmarkStart w:id="16" w:name="_Hlk101450306"/>
      <w:r w:rsidRPr="007F57D2">
        <w:rPr>
          <w:rFonts w:ascii="Times New Roman" w:hAnsi="Times New Roman" w:cs="Times New Roman"/>
          <w:sz w:val="24"/>
          <w:szCs w:val="48"/>
        </w:rPr>
        <w:t xml:space="preserve">Sensitivity analyses of incidence of </w:t>
      </w:r>
      <w:r w:rsidRPr="007F57D2">
        <w:rPr>
          <w:rFonts w:ascii="Times New Roman" w:hAnsi="Times New Roman" w:cs="Times New Roman" w:hint="eastAsia"/>
          <w:sz w:val="24"/>
          <w:szCs w:val="48"/>
        </w:rPr>
        <w:t>CVD</w:t>
      </w:r>
      <w:r w:rsidRPr="007F57D2">
        <w:rPr>
          <w:rFonts w:ascii="Times New Roman" w:hAnsi="Times New Roman" w:cs="Times New Roman"/>
          <w:sz w:val="24"/>
          <w:szCs w:val="48"/>
        </w:rPr>
        <w:t xml:space="preserve"> with co-exposure stratified by Cum</w:t>
      </w:r>
      <w:r w:rsidRPr="007F57D2">
        <w:rPr>
          <w:rFonts w:ascii="Times New Roman" w:hAnsi="Times New Roman" w:cs="Times New Roman" w:hint="eastAsia"/>
          <w:sz w:val="24"/>
          <w:szCs w:val="48"/>
        </w:rPr>
        <w:t>SBP</w:t>
      </w:r>
      <w:r w:rsidRPr="007F57D2">
        <w:rPr>
          <w:rFonts w:ascii="Times New Roman" w:hAnsi="Times New Roman" w:cs="Times New Roman"/>
          <w:sz w:val="24"/>
          <w:szCs w:val="48"/>
        </w:rPr>
        <w:t xml:space="preserve"> and CumTyG (median)</w:t>
      </w:r>
      <w:bookmarkEnd w:id="13"/>
      <w:bookmarkEnd w:id="14"/>
      <w:bookmarkEnd w:id="15"/>
      <w:bookmarkEnd w:id="1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931"/>
        <w:gridCol w:w="1961"/>
        <w:gridCol w:w="2339"/>
        <w:gridCol w:w="2339"/>
        <w:gridCol w:w="2062"/>
        <w:gridCol w:w="1938"/>
      </w:tblGrid>
      <w:tr w:rsidR="0056733B" w:rsidRPr="007F57D2" w:rsidTr="000C032E">
        <w:trPr>
          <w:trHeight w:val="340"/>
        </w:trPr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umTyG, HRs (95% CIs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&lt;13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&lt;13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0≤CumS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30≤CumS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≥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SBP≥14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tcBorders>
              <w:top w:val="single" w:sz="4" w:space="0" w:color="auto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7" w:name="_Hlk144135487"/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vent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within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years of follow-up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3406/55649)</w:t>
            </w:r>
          </w:p>
        </w:tc>
      </w:tr>
      <w:bookmarkEnd w:id="17"/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1.16,1.49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(1.59,2.13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(2.03,2.63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(2.32,3.01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(2.58,3.30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8" w:name="_Hlk108349724"/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baseline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iabetes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3127/49325)</w:t>
            </w:r>
          </w:p>
        </w:tc>
      </w:tr>
      <w:bookmarkEnd w:id="18"/>
      <w:tr w:rsidR="0056733B" w:rsidRPr="007F57D2" w:rsidTr="000C032E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1.15,1.49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(1.68,2.22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(1.93,2.54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(2.37,3.06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(2.52,3.24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for </w:t>
            </w:r>
            <w:bookmarkStart w:id="19" w:name="OLE_LINK45"/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seline fatty liver </w:t>
            </w:r>
            <w:bookmarkEnd w:id="19"/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categorical) (3981/56313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1.15,1.49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ind w:leftChars="52" w:lef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37 (1.19,1.58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57 (1.40,1.77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81 (1.63,2.02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1.98 (1.75,2.24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0" w:name="OLE_LINK13"/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antihypertensive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035/48913)</w:t>
            </w:r>
            <w:bookmarkEnd w:id="20"/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(1.22,1.56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(1.63,2.17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(2.16,2.79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(2.32,3.02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(2.69,3.44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hypoglycaemic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639/53755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(1.21,1.54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(1.65,2.18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(2.08,2.68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(2.40,3.08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(2.77,3.50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lipid-lowering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912/55662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(1.24,1.57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(1.68,2.21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(2.12,2.72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(2.41,3.08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(2.72,3.43)</w:t>
            </w:r>
          </w:p>
        </w:tc>
      </w:tr>
    </w:tbl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3: adjusted for age (continuous), gender(categorical), heart rate, BMI (continuous), Hs-CRP (continuous), HDL (continuous), antihypertensives (yes or no), lipid-lowering drugs (yes or no),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smoking status, drinking status, physical exercise.</w:t>
      </w:r>
    </w:p>
    <w:p w:rsidR="0056733B" w:rsidRPr="007F57D2" w:rsidRDefault="0056733B" w:rsidP="0056733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7F57D2">
        <w:rPr>
          <w:rFonts w:ascii="Times New Roman" w:hAnsi="Times New Roman" w:cs="Times New Roman"/>
          <w:sz w:val="20"/>
          <w:szCs w:val="20"/>
        </w:rPr>
        <w:t xml:space="preserve">BMI, body mass index; CIs, confidence intervals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umTyG, cumulative atherogenic index of plasma; </w:t>
      </w:r>
      <w:r w:rsidRPr="007F57D2">
        <w:rPr>
          <w:rFonts w:ascii="Times New Roman" w:hAnsi="Times New Roman" w:cs="Times New Roman"/>
          <w:sz w:val="20"/>
          <w:szCs w:val="20"/>
        </w:rPr>
        <w:t xml:space="preserve">CumCRP, cumulative high-sensitivity C-reactive protein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VD, cardiovascular diseases; </w:t>
      </w:r>
      <w:r w:rsidRPr="007F57D2">
        <w:rPr>
          <w:rFonts w:ascii="Times New Roman" w:hAnsi="Times New Roman" w:cs="Times New Roman"/>
          <w:sz w:val="20"/>
          <w:szCs w:val="20"/>
        </w:rPr>
        <w:t xml:space="preserve">eGFR, estimated glomerular filtration rate; FBG, fasting blood glucose; HRs, hazard ratios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>INTm, multiplicative interaction;</w:t>
      </w:r>
      <w:r w:rsidRPr="007F57D2">
        <w:rPr>
          <w:rFonts w:ascii="Times New Roman" w:hAnsi="Times New Roman" w:cs="Times New Roman"/>
          <w:sz w:val="20"/>
          <w:szCs w:val="20"/>
        </w:rPr>
        <w:t xml:space="preserve"> SD, standard deviation; TC, total cholesterol.</w:t>
      </w:r>
    </w:p>
    <w:p w:rsidR="0056733B" w:rsidRPr="007F57D2" w:rsidRDefault="0056733B" w:rsidP="0056733B"/>
    <w:p w:rsidR="0056733B" w:rsidRPr="007F57D2" w:rsidRDefault="0056733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4"/>
          <w:szCs w:val="48"/>
        </w:rPr>
      </w:pPr>
      <w:r w:rsidRPr="007F57D2">
        <w:rPr>
          <w:rFonts w:ascii="Times New Roman" w:hAnsi="Times New Roman" w:cs="Times New Roman"/>
          <w:sz w:val="24"/>
          <w:szCs w:val="48"/>
        </w:rPr>
        <w:lastRenderedPageBreak/>
        <w:t>Table S</w:t>
      </w:r>
      <w:r w:rsidR="00566F2D" w:rsidRPr="007F57D2">
        <w:rPr>
          <w:rFonts w:ascii="Times New Roman" w:hAnsi="Times New Roman" w:cs="Times New Roman"/>
          <w:sz w:val="24"/>
          <w:szCs w:val="48"/>
        </w:rPr>
        <w:t>9</w:t>
      </w:r>
      <w:r w:rsidRPr="007F57D2">
        <w:rPr>
          <w:rFonts w:ascii="Times New Roman" w:hAnsi="Times New Roman" w:cs="Times New Roman"/>
          <w:sz w:val="24"/>
          <w:szCs w:val="48"/>
        </w:rPr>
        <w:t xml:space="preserve">. Sensitivity analyses of incidence of </w:t>
      </w:r>
      <w:r w:rsidRPr="007F57D2">
        <w:rPr>
          <w:rFonts w:ascii="Times New Roman" w:hAnsi="Times New Roman" w:cs="Times New Roman" w:hint="eastAsia"/>
          <w:sz w:val="24"/>
          <w:szCs w:val="48"/>
        </w:rPr>
        <w:t>CVD</w:t>
      </w:r>
      <w:r w:rsidRPr="007F57D2">
        <w:rPr>
          <w:rFonts w:ascii="Times New Roman" w:hAnsi="Times New Roman" w:cs="Times New Roman"/>
          <w:sz w:val="24"/>
          <w:szCs w:val="48"/>
        </w:rPr>
        <w:t xml:space="preserve"> with co-exposure stratified by CumD</w:t>
      </w:r>
      <w:r w:rsidRPr="007F57D2">
        <w:rPr>
          <w:rFonts w:ascii="Times New Roman" w:hAnsi="Times New Roman" w:cs="Times New Roman" w:hint="eastAsia"/>
          <w:sz w:val="24"/>
          <w:szCs w:val="48"/>
        </w:rPr>
        <w:t>BP</w:t>
      </w:r>
      <w:r w:rsidRPr="007F57D2">
        <w:rPr>
          <w:rFonts w:ascii="Times New Roman" w:hAnsi="Times New Roman" w:cs="Times New Roman"/>
          <w:sz w:val="24"/>
          <w:szCs w:val="48"/>
        </w:rPr>
        <w:t xml:space="preserve"> and CumTyG (media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931"/>
        <w:gridCol w:w="1961"/>
        <w:gridCol w:w="2339"/>
        <w:gridCol w:w="2339"/>
        <w:gridCol w:w="2062"/>
        <w:gridCol w:w="1938"/>
      </w:tblGrid>
      <w:tr w:rsidR="0056733B" w:rsidRPr="007F57D2" w:rsidTr="000C032E">
        <w:trPr>
          <w:trHeight w:val="340"/>
        </w:trPr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of CumD</w:t>
            </w:r>
            <w:r w:rsidRPr="007F57D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P</w:t>
            </w: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umTyG, HRs (95% CIs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&lt;8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&lt;80m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0≤CumD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80≤CumDBP</w:t>
            </w:r>
            <w:r w:rsidRPr="007F57D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≥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&lt;8.61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DBP≥90mmHg</w:t>
            </w:r>
          </w:p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CumTyG≥8.61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tcBorders>
              <w:top w:val="single" w:sz="4" w:space="0" w:color="auto"/>
            </w:tcBorders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vent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within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years of follow-up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3406/55649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(1.15,1.58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(1.44,1.89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5(1.79,2.34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0(2.16,2.90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1(2.44,3.23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baseline </w:t>
            </w:r>
            <w:r w:rsidRPr="007F57D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iabetes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3127/49325)</w:t>
            </w:r>
            <w:r w:rsidRPr="007F57D2">
              <w:rPr>
                <w:rFonts w:ascii="Cambria" w:hAnsi="Cambria"/>
                <w:color w:val="333333"/>
                <w:shd w:val="clear" w:color="auto" w:fill="FFFCF0"/>
              </w:rPr>
              <w:t xml:space="preserve"> 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(1.13,1.57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(1.46,1.91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(1.69,2.21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1(2.18,2.90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4(2.37,3.15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for baseline fatty liver (categorical) (3981/56313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(1.20,1.61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(1.44,1.86)</w:t>
            </w:r>
          </w:p>
        </w:tc>
        <w:tc>
          <w:tcPr>
            <w:tcW w:w="2339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1(1.78,2.28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9(2.17,2.86)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(2.42,3.15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antihypertensive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035/48913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(1.19,1.62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6(1.36,1.79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8(1.83,2.38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5(2.29,3.08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4(2.64,3.50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hypoglycaemic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639/53755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(1.19,1.62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2(1.42,1.84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6(1.82,2.34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0(2.17,2.87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0(2.54,3.32)</w:t>
            </w:r>
          </w:p>
        </w:tc>
      </w:tr>
      <w:tr w:rsidR="0056733B" w:rsidRPr="007F57D2" w:rsidTr="000C032E">
        <w:trPr>
          <w:trHeight w:val="340"/>
        </w:trPr>
        <w:tc>
          <w:tcPr>
            <w:tcW w:w="13958" w:type="dxa"/>
            <w:gridSpan w:val="7"/>
            <w:vAlign w:val="center"/>
          </w:tcPr>
          <w:p w:rsidR="0056733B" w:rsidRPr="007F57D2" w:rsidRDefault="0056733B" w:rsidP="000C03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xcluded participants who used lipid-lowering drugs </w:t>
            </w:r>
            <w:r w:rsidRPr="007F57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3912/55662)</w:t>
            </w:r>
          </w:p>
        </w:tc>
      </w:tr>
      <w:tr w:rsidR="0056733B" w:rsidRPr="007F57D2" w:rsidTr="000C032E">
        <w:trPr>
          <w:trHeight w:val="340"/>
        </w:trPr>
        <w:tc>
          <w:tcPr>
            <w:tcW w:w="0" w:type="auto"/>
            <w:vAlign w:val="center"/>
          </w:tcPr>
          <w:p w:rsidR="0056733B" w:rsidRPr="007F57D2" w:rsidRDefault="0056733B" w:rsidP="000C032E">
            <w:pPr>
              <w:ind w:leftChars="82" w:left="1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931" w:type="dxa"/>
            <w:vAlign w:val="center"/>
          </w:tcPr>
          <w:p w:rsidR="0056733B" w:rsidRPr="007F57D2" w:rsidRDefault="0056733B" w:rsidP="000C0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61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(1.21,1.63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(1.43,1.85)</w:t>
            </w:r>
          </w:p>
        </w:tc>
        <w:tc>
          <w:tcPr>
            <w:tcW w:w="2339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(1.83,2.35)</w:t>
            </w:r>
          </w:p>
        </w:tc>
        <w:tc>
          <w:tcPr>
            <w:tcW w:w="2062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0(2.18,2.87)</w:t>
            </w:r>
          </w:p>
        </w:tc>
        <w:tc>
          <w:tcPr>
            <w:tcW w:w="1938" w:type="dxa"/>
            <w:vAlign w:val="center"/>
          </w:tcPr>
          <w:p w:rsidR="0056733B" w:rsidRPr="007F57D2" w:rsidRDefault="0056733B" w:rsidP="000C03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57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5(2.50,3.25)</w:t>
            </w:r>
          </w:p>
        </w:tc>
      </w:tr>
    </w:tbl>
    <w:p w:rsidR="0056733B" w:rsidRPr="007F57D2" w:rsidRDefault="0056733B" w:rsidP="0056733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F57D2">
        <w:rPr>
          <w:rFonts w:ascii="Times New Roman" w:hAnsi="Times New Roman" w:cs="Times New Roman"/>
          <w:sz w:val="20"/>
          <w:szCs w:val="20"/>
        </w:rPr>
        <w:t>Model 3: adjusted for age (continuous), gender(categorical), heart rate, BMI (continuous), Hs-CRP (continuous), HDL (continuous), antihypertensives (yes or no), lipid-lowering drugs (yes or no),</w:t>
      </w:r>
      <w:r w:rsidRPr="007F57D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57D2">
        <w:rPr>
          <w:rFonts w:ascii="Times New Roman" w:hAnsi="Times New Roman" w:cs="Times New Roman"/>
          <w:sz w:val="20"/>
          <w:szCs w:val="20"/>
        </w:rPr>
        <w:t>smoking status, drinking status, physical exercise.</w:t>
      </w:r>
    </w:p>
    <w:p w:rsidR="0056733B" w:rsidRPr="007F57D2" w:rsidRDefault="0056733B" w:rsidP="0056733B">
      <w:pPr>
        <w:tabs>
          <w:tab w:val="left" w:pos="2867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7F57D2">
        <w:rPr>
          <w:rFonts w:ascii="Times New Roman" w:hAnsi="Times New Roman" w:cs="Times New Roman"/>
          <w:sz w:val="20"/>
          <w:szCs w:val="20"/>
        </w:rPr>
        <w:t xml:space="preserve">BMI, body mass index; CIs, confidence intervals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umTyG, cumulative atherogenic index of plasma; </w:t>
      </w:r>
      <w:r w:rsidRPr="007F57D2">
        <w:rPr>
          <w:rFonts w:ascii="Times New Roman" w:hAnsi="Times New Roman" w:cs="Times New Roman"/>
          <w:sz w:val="20"/>
          <w:szCs w:val="20"/>
        </w:rPr>
        <w:t xml:space="preserve">CumCRP, cumulative high-sensitivity C-reactive protein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VD, cardiovascular diseases; </w:t>
      </w:r>
      <w:r w:rsidRPr="007F57D2">
        <w:rPr>
          <w:rFonts w:ascii="Times New Roman" w:hAnsi="Times New Roman" w:cs="Times New Roman"/>
          <w:sz w:val="20"/>
          <w:szCs w:val="20"/>
        </w:rPr>
        <w:t xml:space="preserve">eGFR, estimated glomerular filtration rate; FBG, fasting blood glucose; HRs, hazard ratios; </w:t>
      </w:r>
      <w:r w:rsidRPr="007F57D2">
        <w:rPr>
          <w:rFonts w:ascii="Times New Roman" w:hAnsi="Times New Roman" w:cs="Times New Roman"/>
          <w:color w:val="000000" w:themeColor="text1"/>
          <w:sz w:val="20"/>
          <w:szCs w:val="20"/>
        </w:rPr>
        <w:t>INTm, multiplicative interaction;</w:t>
      </w:r>
      <w:r w:rsidRPr="007F57D2">
        <w:rPr>
          <w:rFonts w:ascii="Times New Roman" w:hAnsi="Times New Roman" w:cs="Times New Roman"/>
          <w:sz w:val="20"/>
          <w:szCs w:val="20"/>
        </w:rPr>
        <w:t xml:space="preserve"> SD, standard deviation; TC, total cholesterol.</w:t>
      </w:r>
    </w:p>
    <w:p w:rsidR="0056733B" w:rsidRPr="007F57D2" w:rsidRDefault="0056733B" w:rsidP="0056733B"/>
    <w:p w:rsidR="0056733B" w:rsidRPr="007F57D2" w:rsidRDefault="0056733B" w:rsidP="0056733B"/>
    <w:p w:rsidR="0056733B" w:rsidRPr="007F57D2" w:rsidRDefault="0056733B" w:rsidP="0056733B">
      <w:pPr>
        <w:pStyle w:val="Heading1"/>
        <w:spacing w:before="120" w:after="120" w:line="240" w:lineRule="auto"/>
        <w:rPr>
          <w:rFonts w:ascii="Times New Roman" w:hAnsi="Times New Roman" w:cs="Times New Roman"/>
          <w:sz w:val="22"/>
        </w:rPr>
      </w:pPr>
      <w:bookmarkStart w:id="21" w:name="_Toc109926437"/>
      <w:bookmarkStart w:id="22" w:name="_Toc112918408"/>
      <w:bookmarkStart w:id="23" w:name="_Toc121838862"/>
    </w:p>
    <w:bookmarkEnd w:id="21"/>
    <w:bookmarkEnd w:id="22"/>
    <w:bookmarkEnd w:id="23"/>
    <w:p w:rsidR="00AE48E5" w:rsidRPr="007F57D2" w:rsidRDefault="00AE48E5" w:rsidP="0056733B">
      <w:pPr>
        <w:rPr>
          <w:rFonts w:ascii="Times New Roman" w:hAnsi="Times New Roman" w:cs="Times New Roman"/>
          <w:sz w:val="20"/>
          <w:szCs w:val="20"/>
        </w:rPr>
        <w:sectPr w:rsidR="00AE48E5" w:rsidRPr="007F57D2" w:rsidSect="00041E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6733B" w:rsidRPr="007F57D2" w:rsidRDefault="0056733B" w:rsidP="0056733B">
      <w:pPr>
        <w:rPr>
          <w:rFonts w:ascii="Times New Roman" w:hAnsi="Times New Roman" w:cs="Times New Roman"/>
          <w:sz w:val="20"/>
          <w:szCs w:val="20"/>
        </w:rPr>
      </w:pPr>
    </w:p>
    <w:p w:rsidR="0056733B" w:rsidRPr="007F57D2" w:rsidRDefault="0056733B" w:rsidP="0056733B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AE48E5" w:rsidRPr="007F57D2" w:rsidRDefault="00AE48E5" w:rsidP="00AE48E5">
      <w:pPr>
        <w:pStyle w:val="Heading1"/>
        <w:jc w:val="center"/>
        <w:rPr>
          <w:rFonts w:ascii="Times New Roman" w:hAnsi="Times New Roman" w:cs="Times New Roman"/>
          <w:sz w:val="22"/>
        </w:rPr>
      </w:pPr>
      <w:r w:rsidRPr="007F57D2">
        <w:rPr>
          <w:rFonts w:hint="eastAsia"/>
          <w:noProof/>
          <w:lang w:eastAsia="en-US"/>
          <w14:ligatures w14:val="standardContextual"/>
        </w:rPr>
        <w:drawing>
          <wp:inline distT="0" distB="0" distL="0" distR="0">
            <wp:extent cx="4728101" cy="4625086"/>
            <wp:effectExtent l="0" t="0" r="0" b="0"/>
            <wp:docPr id="538968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968612" name="图片 5389686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698" cy="463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F57D2">
        <w:rPr>
          <w:rFonts w:ascii="Times New Roman" w:hAnsi="Times New Roman" w:cs="Times New Roman"/>
          <w:sz w:val="22"/>
        </w:rPr>
        <w:t xml:space="preserve"> </w:t>
      </w:r>
    </w:p>
    <w:p w:rsidR="00AE48E5" w:rsidRPr="007F57D2" w:rsidRDefault="00AE48E5" w:rsidP="00AE48E5">
      <w:pPr>
        <w:pStyle w:val="Heading1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F57D2">
        <w:rPr>
          <w:rFonts w:ascii="Times New Roman" w:hAnsi="Times New Roman" w:cs="Times New Roman"/>
          <w:b w:val="0"/>
          <w:bCs w:val="0"/>
          <w:sz w:val="24"/>
          <w:szCs w:val="24"/>
        </w:rPr>
        <w:t>Fig. S1. Cross-lagged analysis design panel</w:t>
      </w:r>
    </w:p>
    <w:p w:rsidR="00AE48E5" w:rsidRPr="007F57D2" w:rsidRDefault="00AE48E5" w:rsidP="00AE48E5">
      <w:pPr>
        <w:rPr>
          <w:rFonts w:ascii="Times New Roman" w:hAnsi="Times New Roman" w:cs="Times New Roman"/>
          <w:sz w:val="24"/>
          <w:lang w:val="en-AU"/>
        </w:rPr>
      </w:pPr>
      <w:r w:rsidRPr="007F57D2">
        <w:rPr>
          <w:rFonts w:ascii="Times New Roman" w:hAnsi="Times New Roman" w:cs="Times New Roman"/>
          <w:sz w:val="24"/>
          <w:lang w:val="en-AU"/>
        </w:rPr>
        <w:t>This design measured the effect size of BP measured at 2006/2007 on subsequent TyG measured at 2010/2011 (</w:t>
      </w:r>
      <w:bookmarkStart w:id="24" w:name="_GoBack"/>
      <w:bookmarkEnd w:id="24"/>
      <w:r w:rsidRPr="007F57D2">
        <w:rPr>
          <w:rFonts w:ascii="Times New Roman" w:hAnsi="Times New Roman" w:cs="Times New Roman"/>
          <w:sz w:val="24"/>
          <w:lang w:val="en-AU"/>
        </w:rPr>
        <w:t>β1) and the effect size of TyG measured at 2006/2007 on subsequent BP measured at 2010/2011 (β2) simultaneously, adjusting for the auto-regressive</w:t>
      </w:r>
      <w:r w:rsidRPr="007F57D2">
        <w:rPr>
          <w:rFonts w:ascii="Times New Roman" w:hAnsi="Times New Roman" w:cs="Times New Roman" w:hint="eastAsia"/>
          <w:sz w:val="24"/>
          <w:lang w:val="en-AU"/>
        </w:rPr>
        <w:t xml:space="preserve"> </w:t>
      </w:r>
      <w:r w:rsidRPr="007F57D2">
        <w:rPr>
          <w:rFonts w:ascii="Times New Roman" w:hAnsi="Times New Roman" w:cs="Times New Roman"/>
          <w:sz w:val="24"/>
          <w:lang w:val="en-AU"/>
        </w:rPr>
        <w:t xml:space="preserve">effects. </w:t>
      </w:r>
    </w:p>
    <w:p w:rsidR="00AE48E5" w:rsidRPr="00AE48E5" w:rsidRDefault="00AE48E5" w:rsidP="00AE48E5">
      <w:pPr>
        <w:rPr>
          <w:rFonts w:ascii="Times New Roman" w:hAnsi="Times New Roman" w:cs="Times New Roman"/>
          <w:sz w:val="24"/>
          <w:lang w:val="en-AU"/>
        </w:rPr>
      </w:pPr>
      <w:r w:rsidRPr="007F57D2">
        <w:rPr>
          <w:rFonts w:ascii="Times New Roman" w:hAnsi="Times New Roman" w:cs="Times New Roman"/>
          <w:sz w:val="24"/>
          <w:lang w:val="en-AU"/>
        </w:rPr>
        <w:t xml:space="preserve">Abbreviations: SBP, blood pressure; </w:t>
      </w:r>
      <w:r w:rsidRPr="007F57D2">
        <w:rPr>
          <w:rFonts w:ascii="Times New Roman" w:hAnsi="Times New Roman" w:cs="Times New Roman"/>
          <w:sz w:val="24"/>
        </w:rPr>
        <w:t>TyG, triglyceride-glucose index</w:t>
      </w:r>
      <w:r w:rsidRPr="007F57D2">
        <w:rPr>
          <w:rFonts w:ascii="Times New Roman" w:hAnsi="Times New Roman" w:cs="Times New Roman"/>
          <w:sz w:val="24"/>
          <w:lang w:val="en-AU"/>
        </w:rPr>
        <w:t>.</w:t>
      </w:r>
    </w:p>
    <w:p w:rsidR="0056733B" w:rsidRPr="00AE48E5" w:rsidRDefault="0056733B" w:rsidP="0056733B">
      <w:pPr>
        <w:pStyle w:val="NormalWeb"/>
        <w:rPr>
          <w:rFonts w:ascii="Times New Roman" w:hAnsi="Times New Roman" w:cs="Times New Roman"/>
          <w:lang w:val="en-AU"/>
        </w:rPr>
      </w:pPr>
    </w:p>
    <w:sectPr w:rsidR="0056733B" w:rsidRPr="00AE48E5" w:rsidSect="00AE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4E71" w:rsidRDefault="007E4E71" w:rsidP="00566F2D">
      <w:r>
        <w:separator/>
      </w:r>
    </w:p>
  </w:endnote>
  <w:endnote w:type="continuationSeparator" w:id="0">
    <w:p w:rsidR="007E4E71" w:rsidRDefault="007E4E71" w:rsidP="00566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Helvetica Neue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4E71" w:rsidRDefault="007E4E71" w:rsidP="00566F2D">
      <w:r>
        <w:separator/>
      </w:r>
    </w:p>
  </w:footnote>
  <w:footnote w:type="continuationSeparator" w:id="0">
    <w:p w:rsidR="007E4E71" w:rsidRDefault="007E4E71" w:rsidP="00566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33B"/>
    <w:rsid w:val="00045E02"/>
    <w:rsid w:val="0004756F"/>
    <w:rsid w:val="00061AF7"/>
    <w:rsid w:val="000808FA"/>
    <w:rsid w:val="00091874"/>
    <w:rsid w:val="001200B8"/>
    <w:rsid w:val="00214D18"/>
    <w:rsid w:val="00245540"/>
    <w:rsid w:val="002626F0"/>
    <w:rsid w:val="002857FE"/>
    <w:rsid w:val="0029348B"/>
    <w:rsid w:val="0033252C"/>
    <w:rsid w:val="00344060"/>
    <w:rsid w:val="00426892"/>
    <w:rsid w:val="004A18E2"/>
    <w:rsid w:val="004D21ED"/>
    <w:rsid w:val="004D2703"/>
    <w:rsid w:val="004D6B9C"/>
    <w:rsid w:val="004E1FAD"/>
    <w:rsid w:val="00562968"/>
    <w:rsid w:val="00566F2D"/>
    <w:rsid w:val="0056733B"/>
    <w:rsid w:val="005A0E79"/>
    <w:rsid w:val="00626EA9"/>
    <w:rsid w:val="006C4D6A"/>
    <w:rsid w:val="00794085"/>
    <w:rsid w:val="007B405E"/>
    <w:rsid w:val="007E4E71"/>
    <w:rsid w:val="007F57D2"/>
    <w:rsid w:val="008976DF"/>
    <w:rsid w:val="008E524F"/>
    <w:rsid w:val="009C2624"/>
    <w:rsid w:val="00A17403"/>
    <w:rsid w:val="00A2235B"/>
    <w:rsid w:val="00A638AD"/>
    <w:rsid w:val="00AA6D55"/>
    <w:rsid w:val="00AE48E5"/>
    <w:rsid w:val="00B827B8"/>
    <w:rsid w:val="00DA67C8"/>
    <w:rsid w:val="00DD33DD"/>
    <w:rsid w:val="00E62AC5"/>
    <w:rsid w:val="00E7664B"/>
    <w:rsid w:val="00EA464B"/>
    <w:rsid w:val="00F62CC9"/>
    <w:rsid w:val="00FA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F957F-9F23-4746-9A8D-B74E16D0C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3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73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6733B"/>
    <w:rPr>
      <w:b/>
      <w:bCs/>
      <w:kern w:val="44"/>
      <w:sz w:val="44"/>
      <w:szCs w:val="44"/>
      <w14:ligatures w14:val="none"/>
    </w:rPr>
  </w:style>
  <w:style w:type="table" w:styleId="TableGrid">
    <w:name w:val="Table Grid"/>
    <w:basedOn w:val="TableNormal"/>
    <w:uiPriority w:val="39"/>
    <w:rsid w:val="0056733B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F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F2D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6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F2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9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07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BC25FB-7D5C-4299-AA29-BA3ECD63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3</Pages>
  <Words>2674</Words>
  <Characters>15247</Characters>
  <Application>Microsoft Office Word</Application>
  <DocSecurity>0</DocSecurity>
  <Lines>127</Lines>
  <Paragraphs>35</Paragraphs>
  <ScaleCrop>false</ScaleCrop>
  <Company/>
  <LinksUpToDate>false</LinksUpToDate>
  <CharactersWithSpaces>17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i Mol</cp:lastModifiedBy>
  <cp:revision>11</cp:revision>
  <dcterms:created xsi:type="dcterms:W3CDTF">2023-09-02T13:36:00Z</dcterms:created>
  <dcterms:modified xsi:type="dcterms:W3CDTF">2023-11-13T07:45:00Z</dcterms:modified>
</cp:coreProperties>
</file>